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D0F2C9" w14:textId="40908037" w:rsidR="0025065C" w:rsidRDefault="0025065C">
      <w:pPr>
        <w:rPr>
          <w:b/>
          <w:bCs/>
          <w:lang w:val="en-US"/>
        </w:rPr>
      </w:pPr>
      <w:r w:rsidRPr="00F82097">
        <w:rPr>
          <w:b/>
          <w:bCs/>
          <w:lang w:val="en-US"/>
        </w:rPr>
        <w:t>Supplementary material</w:t>
      </w:r>
    </w:p>
    <w:p w14:paraId="19D0E0CE" w14:textId="77777777" w:rsidR="009E5598" w:rsidRPr="00F82097" w:rsidRDefault="009E5598">
      <w:pPr>
        <w:rPr>
          <w:b/>
          <w:bCs/>
          <w:lang w:val="en-US"/>
        </w:rPr>
      </w:pPr>
    </w:p>
    <w:tbl>
      <w:tblPr>
        <w:tblStyle w:val="Tabelacomgrade"/>
        <w:tblpPr w:leftFromText="141" w:rightFromText="141" w:vertAnchor="text" w:horzAnchor="page" w:tblpX="1011" w:tblpY="672"/>
        <w:tblW w:w="9918" w:type="dxa"/>
        <w:tblLayout w:type="fixed"/>
        <w:tblLook w:val="04A0" w:firstRow="1" w:lastRow="0" w:firstColumn="1" w:lastColumn="0" w:noHBand="0" w:noVBand="1"/>
      </w:tblPr>
      <w:tblGrid>
        <w:gridCol w:w="1413"/>
        <w:gridCol w:w="1674"/>
        <w:gridCol w:w="3326"/>
        <w:gridCol w:w="3505"/>
      </w:tblGrid>
      <w:tr w:rsidR="005A6961" w:rsidRPr="00F82097" w14:paraId="0C23E170" w14:textId="77777777" w:rsidTr="00426943">
        <w:trPr>
          <w:trHeight w:val="798"/>
        </w:trPr>
        <w:tc>
          <w:tcPr>
            <w:tcW w:w="1413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D27FC4D" w14:textId="77777777" w:rsidR="005A6961" w:rsidRPr="00F82097" w:rsidRDefault="005A6961" w:rsidP="005A6961">
            <w:pPr>
              <w:spacing w:before="240" w:line="360" w:lineRule="auto"/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b/>
                <w:bCs/>
                <w:szCs w:val="22"/>
                <w:lang w:val="en-US"/>
              </w:rPr>
              <w:t>Gene</w:t>
            </w:r>
          </w:p>
        </w:tc>
        <w:tc>
          <w:tcPr>
            <w:tcW w:w="1674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06F26E" w14:textId="77777777" w:rsidR="005A6961" w:rsidRPr="00F82097" w:rsidRDefault="005A6961" w:rsidP="005A6961">
            <w:pPr>
              <w:spacing w:before="240" w:line="360" w:lineRule="auto"/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b/>
                <w:bCs/>
                <w:szCs w:val="22"/>
                <w:lang w:val="en-US"/>
              </w:rPr>
              <w:t>NCBI reference codes</w:t>
            </w:r>
          </w:p>
        </w:tc>
        <w:tc>
          <w:tcPr>
            <w:tcW w:w="332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64393EF" w14:textId="3C44EFEF" w:rsidR="005A6961" w:rsidRPr="00F82097" w:rsidRDefault="00426943" w:rsidP="005A6961">
            <w:pPr>
              <w:spacing w:before="240" w:line="360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F82097">
              <w:rPr>
                <w:rFonts w:cs="Arial"/>
                <w:b/>
                <w:bCs/>
                <w:sz w:val="22"/>
                <w:szCs w:val="22"/>
                <w:lang w:val="en-US"/>
              </w:rPr>
              <w:t>Forward p</w:t>
            </w:r>
            <w:r w:rsidR="005A6961" w:rsidRPr="00F82097"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rimer </w:t>
            </w:r>
            <w:r w:rsidRPr="00F82097">
              <w:rPr>
                <w:rFonts w:cs="Arial"/>
                <w:b/>
                <w:bCs/>
                <w:sz w:val="22"/>
                <w:szCs w:val="22"/>
                <w:lang w:val="en-US"/>
              </w:rPr>
              <w:t>s</w:t>
            </w:r>
            <w:r w:rsidR="005A6961" w:rsidRPr="00F82097">
              <w:rPr>
                <w:rFonts w:cs="Arial"/>
                <w:b/>
                <w:bCs/>
                <w:sz w:val="22"/>
                <w:szCs w:val="22"/>
                <w:lang w:val="en-US"/>
              </w:rPr>
              <w:t>equence</w:t>
            </w:r>
            <w:r w:rsidR="007C7417" w:rsidRPr="00F82097"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505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F8F6BB6" w14:textId="3BB568D5" w:rsidR="005A6961" w:rsidRPr="00F82097" w:rsidRDefault="00426943" w:rsidP="005A6961">
            <w:pPr>
              <w:spacing w:before="240" w:line="360" w:lineRule="auto"/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b/>
                <w:bCs/>
                <w:sz w:val="22"/>
                <w:szCs w:val="22"/>
                <w:lang w:val="en-US"/>
              </w:rPr>
              <w:t>Reverse p</w:t>
            </w:r>
            <w:r w:rsidR="005A6961" w:rsidRPr="00F82097"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rimer </w:t>
            </w:r>
            <w:r w:rsidRPr="00F82097">
              <w:rPr>
                <w:rFonts w:cs="Arial"/>
                <w:b/>
                <w:bCs/>
                <w:sz w:val="22"/>
                <w:szCs w:val="22"/>
                <w:lang w:val="en-US"/>
              </w:rPr>
              <w:t>s</w:t>
            </w:r>
            <w:r w:rsidR="005A6961" w:rsidRPr="00F82097">
              <w:rPr>
                <w:rFonts w:cs="Arial"/>
                <w:b/>
                <w:bCs/>
                <w:sz w:val="22"/>
                <w:szCs w:val="22"/>
                <w:lang w:val="en-US"/>
              </w:rPr>
              <w:t>equence</w:t>
            </w:r>
            <w:r w:rsidR="00CB5E08" w:rsidRPr="00F82097"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</w:tr>
      <w:tr w:rsidR="005A6961" w:rsidRPr="00F82097" w14:paraId="1C0DF0B0" w14:textId="77777777" w:rsidTr="00426943">
        <w:trPr>
          <w:trHeight w:val="798"/>
        </w:trPr>
        <w:tc>
          <w:tcPr>
            <w:tcW w:w="1413" w:type="dxa"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8C41A1" w14:textId="77777777" w:rsidR="005A6961" w:rsidRPr="00F82097" w:rsidRDefault="005A6961" w:rsidP="005A6961">
            <w:pPr>
              <w:spacing w:before="240" w:line="36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MTHFR677</w:t>
            </w:r>
          </w:p>
        </w:tc>
        <w:tc>
          <w:tcPr>
            <w:tcW w:w="167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ABEA351" w14:textId="77777777" w:rsidR="005A6961" w:rsidRPr="00F82097" w:rsidRDefault="005A6961" w:rsidP="005A6961">
            <w:pPr>
              <w:spacing w:before="240"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shd w:val="clear" w:color="auto" w:fill="FFFFFF"/>
                <w:lang w:val="en-US"/>
              </w:rPr>
              <w:t>NG_013351</w:t>
            </w:r>
          </w:p>
        </w:tc>
        <w:tc>
          <w:tcPr>
            <w:tcW w:w="3326" w:type="dxa"/>
            <w:tcBorders>
              <w:left w:val="nil"/>
              <w:bottom w:val="nil"/>
              <w:right w:val="nil"/>
            </w:tcBorders>
          </w:tcPr>
          <w:p w14:paraId="1F6BDB0F" w14:textId="5144AC38" w:rsidR="005A6961" w:rsidRPr="00F82097" w:rsidRDefault="0039022D" w:rsidP="005A6961">
            <w:pPr>
              <w:spacing w:before="240" w:line="360" w:lineRule="auto"/>
              <w:jc w:val="center"/>
              <w:rPr>
                <w:rFonts w:cs="Arial"/>
                <w:sz w:val="22"/>
                <w:szCs w:val="22"/>
                <w:shd w:val="clear" w:color="auto" w:fill="FFFFFF"/>
                <w:lang w:val="en-US"/>
              </w:rPr>
            </w:pPr>
            <w:r w:rsidRPr="00F82097">
              <w:rPr>
                <w:rFonts w:cs="Arial"/>
                <w:shd w:val="clear" w:color="auto" w:fill="FFFFFF"/>
                <w:lang w:val="en-US"/>
              </w:rPr>
              <w:t>TGAAGGAGAAGGTGTCTGCGGGA</w:t>
            </w:r>
          </w:p>
        </w:tc>
        <w:tc>
          <w:tcPr>
            <w:tcW w:w="3505" w:type="dxa"/>
            <w:tcBorders>
              <w:left w:val="nil"/>
              <w:bottom w:val="nil"/>
              <w:right w:val="single" w:sz="4" w:space="0" w:color="auto"/>
            </w:tcBorders>
          </w:tcPr>
          <w:p w14:paraId="22E09056" w14:textId="068B72B2" w:rsidR="005A6961" w:rsidRPr="00F82097" w:rsidRDefault="005A6961" w:rsidP="005A6961">
            <w:pPr>
              <w:spacing w:before="240" w:line="360" w:lineRule="auto"/>
              <w:jc w:val="center"/>
              <w:rPr>
                <w:rFonts w:cs="Arial"/>
                <w:sz w:val="22"/>
                <w:szCs w:val="22"/>
                <w:shd w:val="clear" w:color="auto" w:fill="FFFFFF"/>
                <w:lang w:val="en-US"/>
              </w:rPr>
            </w:pPr>
            <w:r w:rsidRPr="00F82097">
              <w:rPr>
                <w:rFonts w:cs="Arial"/>
                <w:shd w:val="clear" w:color="auto" w:fill="FFFFFF"/>
                <w:lang w:val="en-US"/>
              </w:rPr>
              <w:t>AGGACGGTGCGGTGAGAGTG</w:t>
            </w:r>
            <w:r w:rsidR="00C02708" w:rsidRPr="00F82097">
              <w:rPr>
                <w:rFonts w:cs="Arial"/>
                <w:sz w:val="22"/>
                <w:szCs w:val="22"/>
                <w:shd w:val="clear" w:color="auto" w:fill="FFFFFF"/>
                <w:lang w:val="en-US"/>
              </w:rPr>
              <w:t>*</w:t>
            </w:r>
          </w:p>
        </w:tc>
      </w:tr>
      <w:tr w:rsidR="005A6961" w:rsidRPr="00F82097" w14:paraId="31DA6FE8" w14:textId="77777777" w:rsidTr="00426943">
        <w:trPr>
          <w:trHeight w:val="798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D74150" w14:textId="77777777" w:rsidR="005A6961" w:rsidRPr="00F82097" w:rsidRDefault="005A6961" w:rsidP="005A6961">
            <w:pPr>
              <w:spacing w:before="240" w:line="36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MTHFR129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F18ECD" w14:textId="77777777" w:rsidR="005A6961" w:rsidRPr="00F82097" w:rsidRDefault="005A6961" w:rsidP="005A6961">
            <w:pPr>
              <w:spacing w:before="240"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shd w:val="clear" w:color="auto" w:fill="FFFFFF"/>
                <w:lang w:val="en-US"/>
              </w:rPr>
              <w:t>NG_013351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14:paraId="3EF17483" w14:textId="1B664843" w:rsidR="005A6961" w:rsidRPr="00F82097" w:rsidRDefault="00612399" w:rsidP="005A6961">
            <w:pPr>
              <w:spacing w:before="240" w:line="360" w:lineRule="auto"/>
              <w:jc w:val="center"/>
              <w:rPr>
                <w:rFonts w:cs="Arial"/>
                <w:sz w:val="22"/>
                <w:szCs w:val="22"/>
                <w:shd w:val="clear" w:color="auto" w:fill="FFFFFF"/>
                <w:lang w:val="en-US"/>
              </w:rPr>
            </w:pPr>
            <w:r w:rsidRPr="00F82097">
              <w:rPr>
                <w:rFonts w:cs="Arial"/>
                <w:shd w:val="clear" w:color="auto" w:fill="FFFFFF"/>
                <w:lang w:val="en-US"/>
              </w:rPr>
              <w:t>CTTTGGGGAGCTGAAGGACTACTA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1196FF" w14:textId="4D87C417" w:rsidR="005A6961" w:rsidRPr="00F82097" w:rsidRDefault="005A6961" w:rsidP="005A6961">
            <w:pPr>
              <w:spacing w:before="240" w:line="360" w:lineRule="auto"/>
              <w:jc w:val="center"/>
              <w:rPr>
                <w:rFonts w:cs="Arial"/>
                <w:sz w:val="22"/>
                <w:szCs w:val="22"/>
                <w:shd w:val="clear" w:color="auto" w:fill="FFFFFF"/>
                <w:lang w:val="en-US"/>
              </w:rPr>
            </w:pPr>
            <w:r w:rsidRPr="00F82097">
              <w:rPr>
                <w:rFonts w:cs="Arial"/>
                <w:shd w:val="clear" w:color="auto" w:fill="FFFFFF"/>
                <w:lang w:val="en-US"/>
              </w:rPr>
              <w:t>GAGGTCTCCCAACTTACCCTTCTC</w:t>
            </w:r>
            <w:r w:rsidR="00C02708" w:rsidRPr="00F82097">
              <w:rPr>
                <w:rFonts w:cs="Arial"/>
                <w:sz w:val="22"/>
                <w:szCs w:val="22"/>
                <w:shd w:val="clear" w:color="auto" w:fill="FFFFFF"/>
                <w:lang w:val="en-US"/>
              </w:rPr>
              <w:t>*</w:t>
            </w:r>
          </w:p>
        </w:tc>
      </w:tr>
      <w:tr w:rsidR="005A6961" w:rsidRPr="00F82097" w14:paraId="7344D232" w14:textId="77777777" w:rsidTr="00426943">
        <w:trPr>
          <w:trHeight w:val="80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03E4C2" w14:textId="77777777" w:rsidR="005A6961" w:rsidRPr="00F82097" w:rsidRDefault="005A6961" w:rsidP="005A6961">
            <w:pPr>
              <w:spacing w:before="240" w:line="36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MTR275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6BB946" w14:textId="77777777" w:rsidR="005A6961" w:rsidRPr="00F82097" w:rsidRDefault="005A6961" w:rsidP="005A6961">
            <w:pPr>
              <w:spacing w:before="240"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shd w:val="clear" w:color="auto" w:fill="FFFFFF"/>
                <w:lang w:val="en-US"/>
              </w:rPr>
              <w:t>NG_008959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14:paraId="659BED4D" w14:textId="0B583127" w:rsidR="005A6961" w:rsidRPr="00F82097" w:rsidRDefault="0037259A" w:rsidP="005A6961">
            <w:pPr>
              <w:spacing w:before="240" w:line="360" w:lineRule="auto"/>
              <w:jc w:val="center"/>
              <w:rPr>
                <w:rFonts w:cs="Arial"/>
                <w:sz w:val="22"/>
                <w:szCs w:val="22"/>
                <w:shd w:val="clear" w:color="auto" w:fill="FFFFFF"/>
                <w:lang w:val="en-US"/>
              </w:rPr>
            </w:pPr>
            <w:r w:rsidRPr="00F82097">
              <w:rPr>
                <w:rFonts w:cs="Arial"/>
                <w:shd w:val="clear" w:color="auto" w:fill="FFFFFF"/>
                <w:lang w:val="en-US"/>
              </w:rPr>
              <w:t>TGTTCCCAGCTGTTAGATGAAAAT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FE77C0" w14:textId="7AA563E3" w:rsidR="005A6961" w:rsidRPr="00F82097" w:rsidRDefault="005A6961" w:rsidP="005A6961">
            <w:pPr>
              <w:spacing w:before="240" w:line="360" w:lineRule="auto"/>
              <w:jc w:val="center"/>
              <w:rPr>
                <w:rFonts w:cs="Arial"/>
                <w:sz w:val="22"/>
                <w:szCs w:val="22"/>
                <w:shd w:val="clear" w:color="auto" w:fill="FFFFFF"/>
                <w:lang w:val="en-US"/>
              </w:rPr>
            </w:pPr>
            <w:r w:rsidRPr="00F82097">
              <w:rPr>
                <w:rFonts w:cs="Arial"/>
                <w:shd w:val="clear" w:color="auto" w:fill="FFFFFF"/>
                <w:lang w:val="en-US"/>
              </w:rPr>
              <w:t>GATCCAAAGCCTTTTACACTCCTC</w:t>
            </w:r>
            <w:r w:rsidR="00C02708" w:rsidRPr="00F82097">
              <w:rPr>
                <w:rFonts w:cs="Arial"/>
                <w:sz w:val="22"/>
                <w:szCs w:val="22"/>
                <w:shd w:val="clear" w:color="auto" w:fill="FFFFFF"/>
                <w:lang w:val="en-US"/>
              </w:rPr>
              <w:t>*</w:t>
            </w:r>
          </w:p>
        </w:tc>
      </w:tr>
      <w:tr w:rsidR="005A6961" w:rsidRPr="00F82097" w14:paraId="6824516C" w14:textId="77777777" w:rsidTr="00426943">
        <w:trPr>
          <w:trHeight w:val="798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40B303" w14:textId="77777777" w:rsidR="005A6961" w:rsidRPr="00F82097" w:rsidRDefault="005A6961" w:rsidP="005A6961">
            <w:pPr>
              <w:spacing w:before="240" w:line="36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MTRR6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2054D3" w14:textId="77777777" w:rsidR="005A6961" w:rsidRPr="00F82097" w:rsidRDefault="005A6961" w:rsidP="005A6961">
            <w:pPr>
              <w:spacing w:before="240"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shd w:val="clear" w:color="auto" w:fill="FFFFFF"/>
                <w:lang w:val="en-US"/>
              </w:rPr>
              <w:t>NG_008856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14:paraId="1582A7B4" w14:textId="7BE003F2" w:rsidR="005A6961" w:rsidRPr="00F82097" w:rsidRDefault="005A6961" w:rsidP="0037259A">
            <w:pPr>
              <w:spacing w:before="240" w:line="360" w:lineRule="auto"/>
              <w:jc w:val="center"/>
              <w:rPr>
                <w:rFonts w:cs="Arial"/>
                <w:sz w:val="22"/>
                <w:szCs w:val="22"/>
                <w:shd w:val="clear" w:color="auto" w:fill="FFFFFF"/>
                <w:lang w:val="en-US"/>
              </w:rPr>
            </w:pPr>
            <w:r w:rsidRPr="00F82097">
              <w:rPr>
                <w:rFonts w:cs="Arial"/>
                <w:shd w:val="clear" w:color="auto" w:fill="FFFFFF"/>
                <w:lang w:val="en-US"/>
              </w:rPr>
              <w:t>GGCTCATTTGAGATTAGTGCTG</w:t>
            </w:r>
            <w:r w:rsidR="00C02708" w:rsidRPr="00F82097">
              <w:rPr>
                <w:rFonts w:cs="Arial"/>
                <w:sz w:val="22"/>
                <w:szCs w:val="22"/>
                <w:shd w:val="clear" w:color="auto" w:fill="FFFFFF"/>
                <w:lang w:val="en-US"/>
              </w:rPr>
              <w:t>*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0C1F95" w14:textId="063DC24A" w:rsidR="005A6961" w:rsidRPr="00F82097" w:rsidRDefault="00A237FE" w:rsidP="005A6961">
            <w:pPr>
              <w:spacing w:before="240" w:line="360" w:lineRule="auto"/>
              <w:jc w:val="center"/>
              <w:rPr>
                <w:rFonts w:cs="Arial"/>
                <w:sz w:val="22"/>
                <w:szCs w:val="22"/>
                <w:shd w:val="clear" w:color="auto" w:fill="FFFFFF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shd w:val="clear" w:color="auto" w:fill="FFFFFF"/>
                <w:lang w:val="en-US"/>
              </w:rPr>
              <w:t>GTGAAGATCTGCAGAAAATCCATGTA</w:t>
            </w:r>
          </w:p>
        </w:tc>
      </w:tr>
      <w:tr w:rsidR="005A6961" w:rsidRPr="00F82097" w14:paraId="3A72A2FD" w14:textId="77777777" w:rsidTr="00426943">
        <w:trPr>
          <w:trHeight w:val="470"/>
        </w:trPr>
        <w:tc>
          <w:tcPr>
            <w:tcW w:w="1413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4548236" w14:textId="77777777" w:rsidR="005A6961" w:rsidRPr="00F82097" w:rsidRDefault="005A6961" w:rsidP="005A6961">
            <w:pPr>
              <w:spacing w:before="240" w:line="36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SLC19A1</w:t>
            </w:r>
          </w:p>
        </w:tc>
        <w:tc>
          <w:tcPr>
            <w:tcW w:w="167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91433A0" w14:textId="77777777" w:rsidR="005A6961" w:rsidRPr="00F82097" w:rsidRDefault="005A6961" w:rsidP="005A6961">
            <w:pPr>
              <w:spacing w:before="240"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NG_028278</w:t>
            </w:r>
          </w:p>
        </w:tc>
        <w:tc>
          <w:tcPr>
            <w:tcW w:w="3326" w:type="dxa"/>
            <w:tcBorders>
              <w:top w:val="nil"/>
              <w:left w:val="nil"/>
              <w:right w:val="nil"/>
            </w:tcBorders>
          </w:tcPr>
          <w:p w14:paraId="21BBE8A2" w14:textId="0B321DD8" w:rsidR="005A6961" w:rsidRPr="00F82097" w:rsidRDefault="005A6961" w:rsidP="00A237FE">
            <w:pPr>
              <w:spacing w:before="240"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lang w:val="en-US"/>
              </w:rPr>
              <w:t>AGTGTCACCTTCGTCCCCTC</w:t>
            </w:r>
            <w:r w:rsidR="00C02708" w:rsidRPr="00F82097">
              <w:rPr>
                <w:rFonts w:cs="Arial"/>
                <w:sz w:val="22"/>
                <w:szCs w:val="22"/>
                <w:lang w:val="en-US"/>
              </w:rPr>
              <w:t>*</w:t>
            </w:r>
          </w:p>
        </w:tc>
        <w:tc>
          <w:tcPr>
            <w:tcW w:w="3505" w:type="dxa"/>
            <w:tcBorders>
              <w:top w:val="nil"/>
              <w:left w:val="nil"/>
              <w:right w:val="single" w:sz="4" w:space="0" w:color="auto"/>
            </w:tcBorders>
          </w:tcPr>
          <w:p w14:paraId="440622D2" w14:textId="34C2272C" w:rsidR="005A6961" w:rsidRPr="00F82097" w:rsidRDefault="001C4CF8" w:rsidP="005A6961">
            <w:pPr>
              <w:spacing w:before="240"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CTCCCGCGTGAAGTTCTT</w:t>
            </w:r>
          </w:p>
        </w:tc>
      </w:tr>
    </w:tbl>
    <w:p w14:paraId="6AA49BFB" w14:textId="0879BBC0" w:rsidR="00467BD4" w:rsidRPr="00F82097" w:rsidRDefault="00467BD4" w:rsidP="00004440">
      <w:pPr>
        <w:jc w:val="both"/>
        <w:rPr>
          <w:b/>
          <w:bCs/>
          <w:lang w:val="en-US"/>
        </w:rPr>
      </w:pPr>
      <w:r w:rsidRPr="00F82097">
        <w:rPr>
          <w:b/>
          <w:bCs/>
          <w:lang w:val="en-US"/>
        </w:rPr>
        <w:t xml:space="preserve">Supplementary </w:t>
      </w:r>
      <w:r w:rsidR="005710B1" w:rsidRPr="00F82097">
        <w:rPr>
          <w:b/>
          <w:bCs/>
          <w:lang w:val="en-US"/>
        </w:rPr>
        <w:t>T</w:t>
      </w:r>
      <w:r w:rsidRPr="00F82097">
        <w:rPr>
          <w:b/>
          <w:bCs/>
          <w:lang w:val="en-US"/>
        </w:rPr>
        <w:t xml:space="preserve">able </w:t>
      </w:r>
      <w:r w:rsidR="00133B34" w:rsidRPr="00F82097">
        <w:rPr>
          <w:b/>
          <w:bCs/>
          <w:lang w:val="en-US"/>
        </w:rPr>
        <w:t>S</w:t>
      </w:r>
      <w:r w:rsidRPr="00F82097">
        <w:rPr>
          <w:b/>
          <w:bCs/>
          <w:lang w:val="en-US"/>
        </w:rPr>
        <w:t xml:space="preserve">1 - </w:t>
      </w:r>
      <w:r w:rsidR="00B7041A" w:rsidRPr="00F82097">
        <w:rPr>
          <w:b/>
          <w:bCs/>
          <w:lang w:val="en-US"/>
        </w:rPr>
        <w:t>NCBI reference sequences</w:t>
      </w:r>
      <w:r w:rsidR="00AE5772" w:rsidRPr="00F82097">
        <w:rPr>
          <w:b/>
          <w:bCs/>
          <w:lang w:val="en-US"/>
        </w:rPr>
        <w:t xml:space="preserve"> </w:t>
      </w:r>
      <w:r w:rsidR="00260672" w:rsidRPr="00F82097">
        <w:rPr>
          <w:b/>
          <w:bCs/>
          <w:lang w:val="en-US"/>
        </w:rPr>
        <w:t>of the SNPs assessed in this study</w:t>
      </w:r>
      <w:r w:rsidR="00B52688" w:rsidRPr="00F82097">
        <w:rPr>
          <w:b/>
          <w:bCs/>
          <w:lang w:val="en-US"/>
        </w:rPr>
        <w:t xml:space="preserve"> and primers sequences used for the </w:t>
      </w:r>
      <w:r w:rsidR="008C3350" w:rsidRPr="00F82097">
        <w:rPr>
          <w:b/>
          <w:bCs/>
          <w:lang w:val="en-US"/>
        </w:rPr>
        <w:t xml:space="preserve">polymerase chain reaction. </w:t>
      </w:r>
    </w:p>
    <w:p w14:paraId="627406A8" w14:textId="1BD5978C" w:rsidR="00B7041A" w:rsidRPr="00F82097" w:rsidRDefault="00FF0128" w:rsidP="00426943">
      <w:pPr>
        <w:spacing w:line="240" w:lineRule="auto"/>
        <w:ind w:left="-426" w:right="-1298"/>
        <w:jc w:val="both"/>
        <w:rPr>
          <w:lang w:val="en-US"/>
        </w:rPr>
      </w:pPr>
      <w:r w:rsidRPr="00F82097">
        <w:rPr>
          <w:lang w:val="en-US"/>
        </w:rPr>
        <w:t xml:space="preserve">NCBI </w:t>
      </w:r>
      <w:r w:rsidR="00E512CE" w:rsidRPr="00F82097">
        <w:rPr>
          <w:lang w:val="en-US"/>
        </w:rPr>
        <w:t>–</w:t>
      </w:r>
      <w:r w:rsidRPr="00F82097">
        <w:rPr>
          <w:lang w:val="en-US"/>
        </w:rPr>
        <w:t xml:space="preserve"> </w:t>
      </w:r>
      <w:r w:rsidR="00E512CE" w:rsidRPr="00F82097">
        <w:rPr>
          <w:lang w:val="en-US"/>
        </w:rPr>
        <w:t>National Center for Biotechnology Information</w:t>
      </w:r>
      <w:r w:rsidR="007C4FE4" w:rsidRPr="00F82097">
        <w:rPr>
          <w:lang w:val="en-US"/>
        </w:rPr>
        <w:t>; MTHFR – Methylenetetrahydrofolate Reductase</w:t>
      </w:r>
      <w:r w:rsidR="00260672" w:rsidRPr="00F82097">
        <w:rPr>
          <w:lang w:val="en-US"/>
        </w:rPr>
        <w:t>;</w:t>
      </w:r>
      <w:r w:rsidR="007C4FE4" w:rsidRPr="00F82097">
        <w:rPr>
          <w:lang w:val="en-US"/>
        </w:rPr>
        <w:t xml:space="preserve"> MTR – methyltransferase</w:t>
      </w:r>
      <w:r w:rsidR="00260672" w:rsidRPr="00F82097">
        <w:rPr>
          <w:lang w:val="en-US"/>
        </w:rPr>
        <w:t>;</w:t>
      </w:r>
      <w:r w:rsidR="007C4FE4" w:rsidRPr="00F82097">
        <w:rPr>
          <w:lang w:val="en-US"/>
        </w:rPr>
        <w:t xml:space="preserve"> MTRR - methyltransferase reductase</w:t>
      </w:r>
      <w:r w:rsidR="00260672" w:rsidRPr="00F82097">
        <w:rPr>
          <w:lang w:val="en-US"/>
        </w:rPr>
        <w:t>;</w:t>
      </w:r>
      <w:r w:rsidR="007C4FE4" w:rsidRPr="00F82097">
        <w:rPr>
          <w:lang w:val="en-US"/>
        </w:rPr>
        <w:t xml:space="preserve"> SLC19A1 - solute carrier family 19 member 1</w:t>
      </w:r>
      <w:r w:rsidR="00FF25A5" w:rsidRPr="00F82097">
        <w:rPr>
          <w:lang w:val="en-US"/>
        </w:rPr>
        <w:t xml:space="preserve">; SNPs – Single nucleotide polymorphisms. </w:t>
      </w:r>
      <w:r w:rsidR="00484719" w:rsidRPr="00F82097">
        <w:rPr>
          <w:lang w:val="en-US"/>
        </w:rPr>
        <w:t>*</w:t>
      </w:r>
      <w:r w:rsidR="00B52745" w:rsidRPr="00F82097">
        <w:rPr>
          <w:lang w:val="en-US"/>
        </w:rPr>
        <w:t>Highlights</w:t>
      </w:r>
      <w:r w:rsidR="00484719" w:rsidRPr="00F82097">
        <w:rPr>
          <w:lang w:val="en-US"/>
        </w:rPr>
        <w:t xml:space="preserve"> primers used for </w:t>
      </w:r>
      <w:r w:rsidR="00B84DE9" w:rsidRPr="00F82097">
        <w:rPr>
          <w:lang w:val="en-US"/>
        </w:rPr>
        <w:t xml:space="preserve">SNP sequencing. </w:t>
      </w:r>
    </w:p>
    <w:p w14:paraId="4DC10105" w14:textId="77777777" w:rsidR="00FF25A5" w:rsidRPr="00F82097" w:rsidRDefault="00FF25A5">
      <w:pPr>
        <w:rPr>
          <w:lang w:val="en-US"/>
        </w:rPr>
      </w:pPr>
      <w:r w:rsidRPr="00F82097">
        <w:rPr>
          <w:lang w:val="en-US"/>
        </w:rPr>
        <w:br w:type="page"/>
      </w:r>
    </w:p>
    <w:p w14:paraId="6A7A915C" w14:textId="5C8B07B5" w:rsidR="00121FFE" w:rsidRPr="00F82097" w:rsidRDefault="00121FFE">
      <w:pPr>
        <w:rPr>
          <w:b/>
          <w:bCs/>
          <w:lang w:val="en-US"/>
        </w:rPr>
      </w:pPr>
      <w:r w:rsidRPr="00F82097">
        <w:rPr>
          <w:b/>
          <w:bCs/>
          <w:lang w:val="en-US"/>
        </w:rPr>
        <w:lastRenderedPageBreak/>
        <w:t xml:space="preserve">Supplementary </w:t>
      </w:r>
      <w:r w:rsidR="00FF25A5" w:rsidRPr="00F82097">
        <w:rPr>
          <w:b/>
          <w:bCs/>
          <w:lang w:val="en-US"/>
        </w:rPr>
        <w:t>T</w:t>
      </w:r>
      <w:r w:rsidRPr="00F82097">
        <w:rPr>
          <w:b/>
          <w:bCs/>
          <w:lang w:val="en-US"/>
        </w:rPr>
        <w:t xml:space="preserve">able </w:t>
      </w:r>
      <w:r w:rsidR="00133B34" w:rsidRPr="00F82097">
        <w:rPr>
          <w:b/>
          <w:bCs/>
          <w:lang w:val="en-US"/>
        </w:rPr>
        <w:t>S</w:t>
      </w:r>
      <w:r w:rsidR="00467BD4" w:rsidRPr="00F82097">
        <w:rPr>
          <w:b/>
          <w:bCs/>
          <w:lang w:val="en-US"/>
        </w:rPr>
        <w:t>2</w:t>
      </w:r>
      <w:r w:rsidR="00FE60B3" w:rsidRPr="00F82097">
        <w:rPr>
          <w:b/>
          <w:bCs/>
          <w:lang w:val="en-US"/>
        </w:rPr>
        <w:t xml:space="preserve"> - Demographic data </w:t>
      </w:r>
      <w:r w:rsidR="00FF25A5" w:rsidRPr="00F82097">
        <w:rPr>
          <w:b/>
          <w:bCs/>
          <w:lang w:val="en-US"/>
        </w:rPr>
        <w:t>of the study’s participants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518"/>
        <w:gridCol w:w="1937"/>
        <w:gridCol w:w="1947"/>
        <w:gridCol w:w="1939"/>
      </w:tblGrid>
      <w:tr w:rsidR="00121FFE" w:rsidRPr="00F82097" w14:paraId="1EB7FD43" w14:textId="77777777" w:rsidTr="005F15C1">
        <w:tc>
          <w:tcPr>
            <w:tcW w:w="254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A6F1C9" w14:textId="468A9E46" w:rsidR="00121FFE" w:rsidRPr="00F82097" w:rsidRDefault="00FB6985" w:rsidP="005F15C1">
            <w:pPr>
              <w:spacing w:before="240"/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b/>
                <w:bCs/>
                <w:sz w:val="22"/>
                <w:szCs w:val="22"/>
                <w:lang w:val="en-US"/>
              </w:rPr>
              <w:t>Variable</w:t>
            </w:r>
            <w:r w:rsidR="00AA676D" w:rsidRPr="00F82097">
              <w:rPr>
                <w:rFonts w:cs="Arial"/>
                <w:b/>
                <w:bCs/>
                <w:sz w:val="22"/>
                <w:szCs w:val="22"/>
                <w:lang w:val="en-US"/>
              </w:rPr>
              <w:t>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968975" w14:textId="187A134D" w:rsidR="00121FFE" w:rsidRPr="00F82097" w:rsidRDefault="00FB6985" w:rsidP="005F15C1">
            <w:pPr>
              <w:spacing w:before="240"/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b/>
                <w:bCs/>
                <w:sz w:val="22"/>
                <w:szCs w:val="22"/>
                <w:lang w:val="en-US"/>
              </w:rPr>
              <w:t>TAK</w:t>
            </w:r>
          </w:p>
          <w:p w14:paraId="1B241463" w14:textId="4DA5CE78" w:rsidR="00121FFE" w:rsidRPr="00F82097" w:rsidRDefault="00121FFE" w:rsidP="005F15C1">
            <w:pPr>
              <w:spacing w:before="240"/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b/>
                <w:bCs/>
                <w:sz w:val="22"/>
                <w:szCs w:val="22"/>
                <w:lang w:val="en-US"/>
              </w:rPr>
              <w:t>(n</w:t>
            </w:r>
            <w:r w:rsidR="00525270" w:rsidRPr="00F82097"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F82097">
              <w:rPr>
                <w:rFonts w:cs="Arial"/>
                <w:b/>
                <w:bCs/>
                <w:sz w:val="22"/>
                <w:szCs w:val="22"/>
                <w:lang w:val="en-US"/>
              </w:rPr>
              <w:t>=</w:t>
            </w:r>
            <w:r w:rsidR="00525270" w:rsidRPr="00F82097"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F82097">
              <w:rPr>
                <w:rFonts w:cs="Arial"/>
                <w:b/>
                <w:bCs/>
                <w:sz w:val="22"/>
                <w:szCs w:val="22"/>
                <w:lang w:val="en-US"/>
              </w:rPr>
              <w:t>73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2EED5C" w14:textId="38C46C14" w:rsidR="00121FFE" w:rsidRPr="00F82097" w:rsidRDefault="00FB6985" w:rsidP="005F15C1">
            <w:pPr>
              <w:spacing w:before="240"/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b/>
                <w:bCs/>
                <w:sz w:val="22"/>
                <w:szCs w:val="22"/>
                <w:lang w:val="en-US"/>
              </w:rPr>
              <w:t>Controls</w:t>
            </w:r>
          </w:p>
          <w:p w14:paraId="6D54C2A1" w14:textId="1D94F795" w:rsidR="00121FFE" w:rsidRPr="00F82097" w:rsidRDefault="00121FFE" w:rsidP="005F15C1">
            <w:pPr>
              <w:spacing w:before="240"/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b/>
                <w:bCs/>
                <w:sz w:val="22"/>
                <w:szCs w:val="22"/>
                <w:lang w:val="en-US"/>
              </w:rPr>
              <w:t>(n</w:t>
            </w:r>
            <w:r w:rsidR="00525270" w:rsidRPr="00F82097"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F82097">
              <w:rPr>
                <w:rFonts w:cs="Arial"/>
                <w:b/>
                <w:bCs/>
                <w:sz w:val="22"/>
                <w:szCs w:val="22"/>
                <w:lang w:val="en-US"/>
              </w:rPr>
              <w:t>=</w:t>
            </w:r>
            <w:r w:rsidR="00525270" w:rsidRPr="00F82097"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F82097">
              <w:rPr>
                <w:rFonts w:cs="Arial"/>
                <w:b/>
                <w:bCs/>
                <w:sz w:val="22"/>
                <w:szCs w:val="22"/>
                <w:lang w:val="en-US"/>
              </w:rPr>
              <w:t>71)</w:t>
            </w:r>
          </w:p>
        </w:tc>
        <w:tc>
          <w:tcPr>
            <w:tcW w:w="197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BB7D04" w14:textId="77777777" w:rsidR="00121FFE" w:rsidRPr="00F82097" w:rsidRDefault="00121FFE" w:rsidP="005F15C1">
            <w:pPr>
              <w:spacing w:before="240"/>
              <w:jc w:val="center"/>
              <w:rPr>
                <w:rFonts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</w:tr>
      <w:tr w:rsidR="00121FFE" w:rsidRPr="00F82097" w14:paraId="47719AB9" w14:textId="77777777" w:rsidTr="00525270">
        <w:tc>
          <w:tcPr>
            <w:tcW w:w="2547" w:type="dxa"/>
            <w:tcBorders>
              <w:left w:val="nil"/>
              <w:bottom w:val="nil"/>
              <w:right w:val="nil"/>
            </w:tcBorders>
            <w:vAlign w:val="center"/>
          </w:tcPr>
          <w:p w14:paraId="137BC205" w14:textId="7D471B79" w:rsidR="00121FFE" w:rsidRPr="00F82097" w:rsidRDefault="00FB6985" w:rsidP="005F15C1">
            <w:pPr>
              <w:spacing w:before="240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Age</w:t>
            </w:r>
            <w:r w:rsidR="00121FFE" w:rsidRPr="00F82097">
              <w:rPr>
                <w:rFonts w:cs="Arial"/>
                <w:sz w:val="22"/>
                <w:szCs w:val="22"/>
                <w:lang w:val="en-US"/>
              </w:rPr>
              <w:t xml:space="preserve">, </w:t>
            </w:r>
            <w:r w:rsidRPr="00F82097">
              <w:rPr>
                <w:rFonts w:cs="Arial"/>
                <w:sz w:val="22"/>
                <w:szCs w:val="22"/>
                <w:lang w:val="en-US"/>
              </w:rPr>
              <w:t>year</w:t>
            </w:r>
            <w:r w:rsidR="00525270" w:rsidRPr="00F82097">
              <w:rPr>
                <w:rFonts w:cs="Arial"/>
                <w:sz w:val="22"/>
                <w:szCs w:val="22"/>
                <w:lang w:val="en-US"/>
              </w:rPr>
              <w:t>s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0DCEE2A8" w14:textId="70147F33" w:rsidR="00121FFE" w:rsidRPr="00F82097" w:rsidRDefault="00121FFE" w:rsidP="005F15C1">
            <w:pPr>
              <w:spacing w:befor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43</w:t>
            </w:r>
            <w:r w:rsidR="00014F5C" w:rsidRPr="00F82097">
              <w:rPr>
                <w:rFonts w:cs="Arial"/>
                <w:sz w:val="22"/>
                <w:szCs w:val="22"/>
                <w:lang w:val="en-US"/>
              </w:rPr>
              <w:t>.</w:t>
            </w:r>
            <w:r w:rsidRPr="00F82097">
              <w:rPr>
                <w:rFonts w:cs="Arial"/>
                <w:sz w:val="22"/>
                <w:szCs w:val="22"/>
                <w:lang w:val="en-US"/>
              </w:rPr>
              <w:t>0</w:t>
            </w:r>
          </w:p>
          <w:p w14:paraId="54D9FA48" w14:textId="6770AD89" w:rsidR="00121FFE" w:rsidRPr="00F82097" w:rsidRDefault="00121FFE" w:rsidP="005F15C1">
            <w:pPr>
              <w:spacing w:befor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(32</w:t>
            </w:r>
            <w:r w:rsidR="00014F5C" w:rsidRPr="00F82097">
              <w:rPr>
                <w:rFonts w:cs="Arial"/>
                <w:sz w:val="22"/>
                <w:szCs w:val="22"/>
                <w:lang w:val="en-US"/>
              </w:rPr>
              <w:t>.</w:t>
            </w:r>
            <w:r w:rsidRPr="00F82097">
              <w:rPr>
                <w:rFonts w:cs="Arial"/>
                <w:sz w:val="22"/>
                <w:szCs w:val="22"/>
                <w:lang w:val="en-US"/>
              </w:rPr>
              <w:t>0-50</w:t>
            </w:r>
            <w:r w:rsidR="00014F5C" w:rsidRPr="00F82097">
              <w:rPr>
                <w:rFonts w:cs="Arial"/>
                <w:sz w:val="22"/>
                <w:szCs w:val="22"/>
                <w:lang w:val="en-US"/>
              </w:rPr>
              <w:t>.</w:t>
            </w:r>
            <w:r w:rsidRPr="00F82097">
              <w:rPr>
                <w:rFonts w:cs="Arial"/>
                <w:sz w:val="22"/>
                <w:szCs w:val="22"/>
                <w:lang w:val="en-US"/>
              </w:rPr>
              <w:t>5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49637F49" w14:textId="65681E01" w:rsidR="00121FFE" w:rsidRPr="00F82097" w:rsidRDefault="00121FFE" w:rsidP="005F15C1">
            <w:pPr>
              <w:spacing w:befor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41</w:t>
            </w:r>
            <w:r w:rsidR="00014F5C" w:rsidRPr="00F82097">
              <w:rPr>
                <w:rFonts w:cs="Arial"/>
                <w:sz w:val="22"/>
                <w:szCs w:val="22"/>
                <w:lang w:val="en-US"/>
              </w:rPr>
              <w:t>.</w:t>
            </w:r>
            <w:r w:rsidRPr="00F82097">
              <w:rPr>
                <w:rFonts w:cs="Arial"/>
                <w:sz w:val="22"/>
                <w:szCs w:val="22"/>
                <w:lang w:val="en-US"/>
              </w:rPr>
              <w:t>0</w:t>
            </w:r>
          </w:p>
          <w:p w14:paraId="0916F947" w14:textId="561D95D7" w:rsidR="00121FFE" w:rsidRPr="00F82097" w:rsidRDefault="00121FFE" w:rsidP="005F15C1">
            <w:pPr>
              <w:spacing w:befor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(</w:t>
            </w:r>
            <w:r w:rsidR="00D60DAF" w:rsidRPr="00F82097">
              <w:rPr>
                <w:rFonts w:cs="Arial"/>
                <w:sz w:val="22"/>
                <w:szCs w:val="22"/>
                <w:lang w:val="en-US"/>
              </w:rPr>
              <w:t>33</w:t>
            </w:r>
            <w:r w:rsidR="00014F5C" w:rsidRPr="00F82097">
              <w:rPr>
                <w:rFonts w:cs="Arial"/>
                <w:sz w:val="22"/>
                <w:szCs w:val="22"/>
                <w:lang w:val="en-US"/>
              </w:rPr>
              <w:t>.</w:t>
            </w:r>
            <w:r w:rsidR="00D60DAF" w:rsidRPr="00F82097">
              <w:rPr>
                <w:rFonts w:cs="Arial"/>
                <w:sz w:val="22"/>
                <w:szCs w:val="22"/>
                <w:lang w:val="en-US"/>
              </w:rPr>
              <w:t>5 – 53</w:t>
            </w:r>
            <w:r w:rsidR="00014F5C" w:rsidRPr="00F82097">
              <w:rPr>
                <w:rFonts w:cs="Arial"/>
                <w:sz w:val="22"/>
                <w:szCs w:val="22"/>
                <w:lang w:val="en-US"/>
              </w:rPr>
              <w:t>.</w:t>
            </w:r>
            <w:r w:rsidR="00D60DAF" w:rsidRPr="00F82097">
              <w:rPr>
                <w:rFonts w:cs="Arial"/>
                <w:sz w:val="22"/>
                <w:szCs w:val="22"/>
                <w:lang w:val="en-US"/>
              </w:rPr>
              <w:t>5</w:t>
            </w:r>
            <w:r w:rsidRPr="00F82097">
              <w:rPr>
                <w:rFonts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978" w:type="dxa"/>
            <w:tcBorders>
              <w:left w:val="nil"/>
              <w:bottom w:val="nil"/>
              <w:right w:val="nil"/>
            </w:tcBorders>
            <w:vAlign w:val="center"/>
          </w:tcPr>
          <w:p w14:paraId="5165BF88" w14:textId="4FFB1EA7" w:rsidR="00121FFE" w:rsidRPr="00F82097" w:rsidRDefault="00121FFE" w:rsidP="00525270">
            <w:pPr>
              <w:spacing w:befor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0</w:t>
            </w:r>
            <w:r w:rsidR="00525270" w:rsidRPr="00F82097">
              <w:rPr>
                <w:rFonts w:cs="Arial"/>
                <w:sz w:val="22"/>
                <w:szCs w:val="22"/>
                <w:lang w:val="en-US"/>
              </w:rPr>
              <w:t>.</w:t>
            </w:r>
            <w:r w:rsidRPr="00F82097">
              <w:rPr>
                <w:rFonts w:cs="Arial"/>
                <w:sz w:val="22"/>
                <w:szCs w:val="22"/>
                <w:lang w:val="en-US"/>
              </w:rPr>
              <w:t>5</w:t>
            </w:r>
            <w:r w:rsidR="007C39BD" w:rsidRPr="00F82097">
              <w:rPr>
                <w:rFonts w:cs="Arial"/>
                <w:sz w:val="22"/>
                <w:szCs w:val="22"/>
                <w:lang w:val="en-US"/>
              </w:rPr>
              <w:t>3</w:t>
            </w:r>
          </w:p>
        </w:tc>
      </w:tr>
      <w:tr w:rsidR="00121FFE" w:rsidRPr="00F82097" w14:paraId="115A4483" w14:textId="77777777" w:rsidTr="0052527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6C498EA2" w14:textId="2BF5F715" w:rsidR="00121FFE" w:rsidRPr="00F82097" w:rsidRDefault="00FB6985" w:rsidP="005F15C1">
            <w:pPr>
              <w:spacing w:before="240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Female</w:t>
            </w:r>
            <w:r w:rsidR="00525270" w:rsidRPr="00F82097">
              <w:rPr>
                <w:rFonts w:cs="Arial"/>
                <w:sz w:val="22"/>
                <w:szCs w:val="22"/>
                <w:lang w:val="en-US"/>
              </w:rPr>
              <w:t>s</w:t>
            </w:r>
            <w:r w:rsidR="00121FFE" w:rsidRPr="00F82097">
              <w:rPr>
                <w:rFonts w:cs="Arial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F1DE7A" w14:textId="4DA1396F" w:rsidR="00121FFE" w:rsidRPr="00F82097" w:rsidRDefault="00121FFE" w:rsidP="005F15C1">
            <w:pPr>
              <w:spacing w:befor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70 (95</w:t>
            </w:r>
            <w:r w:rsidR="00014F5C" w:rsidRPr="00F82097">
              <w:rPr>
                <w:rFonts w:cs="Arial"/>
                <w:sz w:val="22"/>
                <w:szCs w:val="22"/>
                <w:lang w:val="en-US"/>
              </w:rPr>
              <w:t>.</w:t>
            </w:r>
            <w:r w:rsidRPr="00F82097">
              <w:rPr>
                <w:rFonts w:cs="Arial"/>
                <w:sz w:val="22"/>
                <w:szCs w:val="22"/>
                <w:lang w:val="en-US"/>
              </w:rPr>
              <w:t>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F0D173" w14:textId="5893B624" w:rsidR="00121FFE" w:rsidRPr="00F82097" w:rsidRDefault="00121FFE" w:rsidP="005F15C1">
            <w:pPr>
              <w:spacing w:befor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67 (94</w:t>
            </w:r>
            <w:r w:rsidR="00014F5C" w:rsidRPr="00F82097">
              <w:rPr>
                <w:rFonts w:cs="Arial"/>
                <w:sz w:val="22"/>
                <w:szCs w:val="22"/>
                <w:lang w:val="en-US"/>
              </w:rPr>
              <w:t>.</w:t>
            </w:r>
            <w:r w:rsidRPr="00F82097">
              <w:rPr>
                <w:rFonts w:cs="Arial"/>
                <w:sz w:val="22"/>
                <w:szCs w:val="22"/>
                <w:lang w:val="en-US"/>
              </w:rPr>
              <w:t>3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00E88" w14:textId="7958F1DB" w:rsidR="00121FFE" w:rsidRPr="00F82097" w:rsidRDefault="00121FFE" w:rsidP="00525270">
            <w:pPr>
              <w:spacing w:before="240"/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0</w:t>
            </w:r>
            <w:r w:rsidR="00525270" w:rsidRPr="00F82097">
              <w:rPr>
                <w:rFonts w:cs="Arial"/>
                <w:sz w:val="22"/>
                <w:szCs w:val="22"/>
                <w:lang w:val="en-US"/>
              </w:rPr>
              <w:t>.</w:t>
            </w:r>
            <w:r w:rsidRPr="00F82097">
              <w:rPr>
                <w:rFonts w:cs="Arial"/>
                <w:sz w:val="22"/>
                <w:szCs w:val="22"/>
                <w:lang w:val="en-US"/>
              </w:rPr>
              <w:t>67</w:t>
            </w:r>
          </w:p>
        </w:tc>
      </w:tr>
      <w:tr w:rsidR="00121FFE" w:rsidRPr="00F82097" w14:paraId="658D024F" w14:textId="77777777" w:rsidTr="0052527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F03058B" w14:textId="3C6B399C" w:rsidR="00121FFE" w:rsidRPr="00F82097" w:rsidRDefault="00C82B4A" w:rsidP="005F15C1">
            <w:pPr>
              <w:spacing w:before="240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 xml:space="preserve">Rac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F888ED" w14:textId="77777777" w:rsidR="00121FFE" w:rsidRPr="00F82097" w:rsidRDefault="00121FFE" w:rsidP="005F15C1">
            <w:pPr>
              <w:spacing w:before="240"/>
              <w:jc w:val="center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A9C75B" w14:textId="77777777" w:rsidR="00121FFE" w:rsidRPr="00F82097" w:rsidRDefault="00121FFE" w:rsidP="005F15C1">
            <w:pPr>
              <w:spacing w:before="240"/>
              <w:jc w:val="center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1F766" w14:textId="0731FCA3" w:rsidR="00121FFE" w:rsidRPr="00F82097" w:rsidRDefault="00121FFE" w:rsidP="00525270">
            <w:pPr>
              <w:spacing w:befor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0</w:t>
            </w:r>
            <w:r w:rsidR="00525270" w:rsidRPr="00F82097">
              <w:rPr>
                <w:rFonts w:cs="Arial"/>
                <w:sz w:val="22"/>
                <w:szCs w:val="22"/>
                <w:lang w:val="en-US"/>
              </w:rPr>
              <w:t>.</w:t>
            </w:r>
            <w:r w:rsidRPr="00F82097">
              <w:rPr>
                <w:rFonts w:cs="Arial"/>
                <w:sz w:val="22"/>
                <w:szCs w:val="22"/>
                <w:lang w:val="en-US"/>
              </w:rPr>
              <w:t>002*</w:t>
            </w:r>
            <w:r w:rsidR="00AA676D" w:rsidRPr="00F82097">
              <w:rPr>
                <w:rFonts w:cs="Arial"/>
                <w:sz w:val="22"/>
                <w:szCs w:val="22"/>
                <w:lang w:val="en-US"/>
              </w:rPr>
              <w:t>#</w:t>
            </w:r>
          </w:p>
        </w:tc>
      </w:tr>
      <w:tr w:rsidR="00121FFE" w:rsidRPr="00F82097" w14:paraId="2ACBDC4D" w14:textId="77777777" w:rsidTr="0052527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E6D02" w14:textId="16149981" w:rsidR="00121FFE" w:rsidRPr="00F82097" w:rsidRDefault="00C82B4A" w:rsidP="00EC6C25">
            <w:pPr>
              <w:spacing w:before="240"/>
              <w:ind w:left="708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White</w:t>
            </w:r>
            <w:r w:rsidR="00525270" w:rsidRPr="00F82097">
              <w:rPr>
                <w:rFonts w:cs="Arial"/>
                <w:sz w:val="22"/>
                <w:szCs w:val="22"/>
                <w:lang w:val="en-US"/>
              </w:rPr>
              <w:t>s</w:t>
            </w:r>
            <w:r w:rsidR="00121FFE" w:rsidRPr="00F82097">
              <w:rPr>
                <w:rFonts w:cs="Arial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C8DD89" w14:textId="0C89F072" w:rsidR="00121FFE" w:rsidRPr="00F82097" w:rsidRDefault="00121FFE" w:rsidP="005F15C1">
            <w:pPr>
              <w:spacing w:befor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40 (56</w:t>
            </w:r>
            <w:r w:rsidR="00014F5C" w:rsidRPr="00F82097">
              <w:rPr>
                <w:rFonts w:cs="Arial"/>
                <w:sz w:val="22"/>
                <w:szCs w:val="22"/>
                <w:lang w:val="en-US"/>
              </w:rPr>
              <w:t>.</w:t>
            </w:r>
            <w:r w:rsidRPr="00F82097">
              <w:rPr>
                <w:rFonts w:cs="Arial"/>
                <w:sz w:val="22"/>
                <w:szCs w:val="22"/>
                <w:lang w:val="en-US"/>
              </w:rPr>
              <w:t>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E7BBB1" w14:textId="228F4D93" w:rsidR="00121FFE" w:rsidRPr="00F82097" w:rsidRDefault="00121FFE" w:rsidP="005F15C1">
            <w:pPr>
              <w:spacing w:befor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59 (85</w:t>
            </w:r>
            <w:r w:rsidR="00014F5C" w:rsidRPr="00F82097">
              <w:rPr>
                <w:rFonts w:cs="Arial"/>
                <w:sz w:val="22"/>
                <w:szCs w:val="22"/>
                <w:lang w:val="en-US"/>
              </w:rPr>
              <w:t>.</w:t>
            </w:r>
            <w:r w:rsidRPr="00F82097">
              <w:rPr>
                <w:rFonts w:cs="Arial"/>
                <w:sz w:val="22"/>
                <w:szCs w:val="22"/>
                <w:lang w:val="en-US"/>
              </w:rPr>
              <w:t xml:space="preserve">5) 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856EE" w14:textId="7C72A74D" w:rsidR="00121FFE" w:rsidRPr="00F82097" w:rsidRDefault="00121FFE" w:rsidP="00525270">
            <w:pPr>
              <w:spacing w:befor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0</w:t>
            </w:r>
            <w:r w:rsidR="00525270" w:rsidRPr="00F82097">
              <w:rPr>
                <w:rFonts w:cs="Arial"/>
                <w:sz w:val="22"/>
                <w:szCs w:val="22"/>
                <w:lang w:val="en-US"/>
              </w:rPr>
              <w:t>.</w:t>
            </w:r>
            <w:r w:rsidRPr="00F82097">
              <w:rPr>
                <w:rFonts w:cs="Arial"/>
                <w:sz w:val="22"/>
                <w:szCs w:val="22"/>
                <w:lang w:val="en-US"/>
              </w:rPr>
              <w:t>001*</w:t>
            </w:r>
          </w:p>
        </w:tc>
      </w:tr>
      <w:tr w:rsidR="00121FFE" w:rsidRPr="00F82097" w14:paraId="6BE3C18F" w14:textId="77777777" w:rsidTr="0052527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F48EB" w14:textId="2F51982C" w:rsidR="00121FFE" w:rsidRPr="00F82097" w:rsidRDefault="00C82B4A" w:rsidP="00EC6C25">
            <w:pPr>
              <w:spacing w:before="240"/>
              <w:ind w:left="708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Black</w:t>
            </w:r>
            <w:r w:rsidR="00525270" w:rsidRPr="00F82097">
              <w:rPr>
                <w:rFonts w:cs="Arial"/>
                <w:sz w:val="22"/>
                <w:szCs w:val="22"/>
                <w:lang w:val="en-US"/>
              </w:rPr>
              <w:t>s</w:t>
            </w:r>
            <w:r w:rsidR="00121FFE" w:rsidRPr="00F82097">
              <w:rPr>
                <w:rFonts w:cs="Arial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2D3C22" w14:textId="03878517" w:rsidR="00121FFE" w:rsidRPr="00F82097" w:rsidRDefault="00121FFE" w:rsidP="005F15C1">
            <w:pPr>
              <w:spacing w:befor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9 (12</w:t>
            </w:r>
            <w:r w:rsidR="00014F5C" w:rsidRPr="00F82097">
              <w:rPr>
                <w:rFonts w:cs="Arial"/>
                <w:sz w:val="22"/>
                <w:szCs w:val="22"/>
                <w:lang w:val="en-US"/>
              </w:rPr>
              <w:t>.</w:t>
            </w:r>
            <w:r w:rsidRPr="00F82097">
              <w:rPr>
                <w:rFonts w:cs="Arial"/>
                <w:sz w:val="22"/>
                <w:szCs w:val="22"/>
                <w:lang w:val="en-US"/>
              </w:rPr>
              <w:t xml:space="preserve">7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68B93E" w14:textId="63265ACA" w:rsidR="00121FFE" w:rsidRPr="00F82097" w:rsidRDefault="00121FFE" w:rsidP="005F15C1">
            <w:pPr>
              <w:spacing w:befor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4 (6</w:t>
            </w:r>
            <w:r w:rsidR="00014F5C" w:rsidRPr="00F82097">
              <w:rPr>
                <w:rFonts w:cs="Arial"/>
                <w:sz w:val="22"/>
                <w:szCs w:val="22"/>
                <w:lang w:val="en-US"/>
              </w:rPr>
              <w:t>.</w:t>
            </w:r>
            <w:r w:rsidRPr="00F82097">
              <w:rPr>
                <w:rFonts w:cs="Arial"/>
                <w:sz w:val="22"/>
                <w:szCs w:val="22"/>
                <w:lang w:val="en-US"/>
              </w:rPr>
              <w:t xml:space="preserve">4) 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77802" w14:textId="2C668376" w:rsidR="00121FFE" w:rsidRPr="00F82097" w:rsidRDefault="00121FFE" w:rsidP="00525270">
            <w:pPr>
              <w:spacing w:befor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0</w:t>
            </w:r>
            <w:r w:rsidR="00525270" w:rsidRPr="00F82097">
              <w:rPr>
                <w:rFonts w:cs="Arial"/>
                <w:sz w:val="22"/>
                <w:szCs w:val="22"/>
                <w:lang w:val="en-US"/>
              </w:rPr>
              <w:t>.</w:t>
            </w:r>
            <w:r w:rsidRPr="00F82097">
              <w:rPr>
                <w:rFonts w:cs="Arial"/>
                <w:sz w:val="22"/>
                <w:szCs w:val="22"/>
                <w:lang w:val="en-US"/>
              </w:rPr>
              <w:t>161</w:t>
            </w:r>
          </w:p>
        </w:tc>
      </w:tr>
      <w:tr w:rsidR="00121FFE" w:rsidRPr="00F82097" w14:paraId="2D4CB1A6" w14:textId="77777777" w:rsidTr="0052527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58D2D" w14:textId="68478D33" w:rsidR="00121FFE" w:rsidRPr="00F82097" w:rsidRDefault="00C82B4A" w:rsidP="00EC6C25">
            <w:pPr>
              <w:spacing w:before="240"/>
              <w:ind w:left="708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Mestizo</w:t>
            </w:r>
            <w:r w:rsidR="00525270" w:rsidRPr="00F82097">
              <w:rPr>
                <w:rFonts w:cs="Arial"/>
                <w:sz w:val="22"/>
                <w:szCs w:val="22"/>
                <w:lang w:val="en-US"/>
              </w:rPr>
              <w:t>s</w:t>
            </w:r>
            <w:r w:rsidR="00121FFE" w:rsidRPr="00F82097">
              <w:rPr>
                <w:rFonts w:cs="Arial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85C57F" w14:textId="345AA1A2" w:rsidR="00121FFE" w:rsidRPr="00F82097" w:rsidRDefault="00121FFE" w:rsidP="005F15C1">
            <w:pPr>
              <w:spacing w:befor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20 (28</w:t>
            </w:r>
            <w:r w:rsidR="00014F5C" w:rsidRPr="00F82097">
              <w:rPr>
                <w:rFonts w:cs="Arial"/>
                <w:sz w:val="22"/>
                <w:szCs w:val="22"/>
                <w:lang w:val="en-US"/>
              </w:rPr>
              <w:t>.</w:t>
            </w:r>
            <w:r w:rsidRPr="00F82097">
              <w:rPr>
                <w:rFonts w:cs="Arial"/>
                <w:sz w:val="22"/>
                <w:szCs w:val="22"/>
                <w:lang w:val="en-US"/>
              </w:rPr>
              <w:t xml:space="preserve">2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F68449" w14:textId="190B3348" w:rsidR="00121FFE" w:rsidRPr="00F82097" w:rsidRDefault="00121FFE" w:rsidP="005F15C1">
            <w:pPr>
              <w:spacing w:befor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6 (8</w:t>
            </w:r>
            <w:r w:rsidR="00014F5C" w:rsidRPr="00F82097">
              <w:rPr>
                <w:rFonts w:cs="Arial"/>
                <w:sz w:val="22"/>
                <w:szCs w:val="22"/>
                <w:lang w:val="en-US"/>
              </w:rPr>
              <w:t>.</w:t>
            </w:r>
            <w:r w:rsidRPr="00F82097">
              <w:rPr>
                <w:rFonts w:cs="Arial"/>
                <w:sz w:val="22"/>
                <w:szCs w:val="22"/>
                <w:lang w:val="en-US"/>
              </w:rPr>
              <w:t xml:space="preserve">7) 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DB4C4" w14:textId="5B39C0CD" w:rsidR="00121FFE" w:rsidRPr="00F82097" w:rsidRDefault="00121FFE" w:rsidP="00525270">
            <w:pPr>
              <w:spacing w:befor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0</w:t>
            </w:r>
            <w:r w:rsidR="00525270" w:rsidRPr="00F82097">
              <w:rPr>
                <w:rFonts w:cs="Arial"/>
                <w:sz w:val="22"/>
                <w:szCs w:val="22"/>
                <w:lang w:val="en-US"/>
              </w:rPr>
              <w:t>.</w:t>
            </w:r>
            <w:r w:rsidRPr="00F82097">
              <w:rPr>
                <w:rFonts w:cs="Arial"/>
                <w:sz w:val="22"/>
                <w:szCs w:val="22"/>
                <w:lang w:val="en-US"/>
              </w:rPr>
              <w:t>003*</w:t>
            </w:r>
          </w:p>
        </w:tc>
      </w:tr>
      <w:tr w:rsidR="00121FFE" w:rsidRPr="00F82097" w14:paraId="48BFCE21" w14:textId="77777777" w:rsidTr="005F15C1">
        <w:tc>
          <w:tcPr>
            <w:tcW w:w="2547" w:type="dxa"/>
            <w:tcBorders>
              <w:top w:val="nil"/>
              <w:left w:val="nil"/>
              <w:right w:val="nil"/>
            </w:tcBorders>
            <w:vAlign w:val="center"/>
          </w:tcPr>
          <w:p w14:paraId="7247FD40" w14:textId="38553017" w:rsidR="00121FFE" w:rsidRPr="00F82097" w:rsidRDefault="00525270" w:rsidP="00EC6C25">
            <w:pPr>
              <w:spacing w:before="240"/>
              <w:ind w:left="708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Asians</w:t>
            </w:r>
            <w:r w:rsidR="00121FFE" w:rsidRPr="00F82097">
              <w:rPr>
                <w:rFonts w:cs="Arial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4ECB792F" w14:textId="6F22B92E" w:rsidR="00121FFE" w:rsidRPr="00F82097" w:rsidRDefault="00121FFE" w:rsidP="005F15C1">
            <w:pPr>
              <w:spacing w:befor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2 (2</w:t>
            </w:r>
            <w:r w:rsidR="00014F5C" w:rsidRPr="00F82097">
              <w:rPr>
                <w:rFonts w:cs="Arial"/>
                <w:sz w:val="22"/>
                <w:szCs w:val="22"/>
                <w:lang w:val="en-US"/>
              </w:rPr>
              <w:t>.</w:t>
            </w:r>
            <w:r w:rsidRPr="00F82097">
              <w:rPr>
                <w:rFonts w:cs="Arial"/>
                <w:sz w:val="22"/>
                <w:szCs w:val="22"/>
                <w:lang w:val="en-US"/>
              </w:rPr>
              <w:t xml:space="preserve">8) 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6EF4E081" w14:textId="572652D3" w:rsidR="00121FFE" w:rsidRPr="00F82097" w:rsidRDefault="00121FFE" w:rsidP="005F15C1">
            <w:pPr>
              <w:spacing w:befor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 xml:space="preserve">0 </w:t>
            </w:r>
            <w:r w:rsidR="00525270" w:rsidRPr="00F82097">
              <w:rPr>
                <w:rFonts w:cs="Arial"/>
                <w:sz w:val="22"/>
                <w:szCs w:val="22"/>
                <w:lang w:val="en-US"/>
              </w:rPr>
              <w:t>(0.0)</w:t>
            </w: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</w:tcPr>
          <w:p w14:paraId="4355AC4D" w14:textId="77777777" w:rsidR="00121FFE" w:rsidRPr="00F82097" w:rsidRDefault="00121FFE" w:rsidP="005F15C1">
            <w:pPr>
              <w:spacing w:befor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NA</w:t>
            </w:r>
          </w:p>
        </w:tc>
      </w:tr>
    </w:tbl>
    <w:p w14:paraId="2B8F972A" w14:textId="34D75075" w:rsidR="00121FFE" w:rsidRPr="00F82097" w:rsidRDefault="00AA7767" w:rsidP="00AA676D">
      <w:pPr>
        <w:ind w:right="521"/>
        <w:jc w:val="both"/>
        <w:rPr>
          <w:lang w:val="en-US"/>
        </w:rPr>
      </w:pPr>
      <w:r w:rsidRPr="00F82097">
        <w:rPr>
          <w:lang w:val="en-US"/>
        </w:rPr>
        <w:t>TAK – Takayasu arteritis</w:t>
      </w:r>
      <w:r w:rsidR="00242CCA" w:rsidRPr="00F82097">
        <w:rPr>
          <w:lang w:val="en-US"/>
        </w:rPr>
        <w:t>; n – Number of study’s participants;</w:t>
      </w:r>
      <w:r w:rsidRPr="00F82097">
        <w:rPr>
          <w:lang w:val="en-US"/>
        </w:rPr>
        <w:t xml:space="preserve"> *</w:t>
      </w:r>
      <w:r w:rsidR="00242CCA" w:rsidRPr="00F82097">
        <w:rPr>
          <w:lang w:val="en-US"/>
        </w:rPr>
        <w:t xml:space="preserve"> - Flags significant </w:t>
      </w:r>
      <w:r w:rsidR="00635534" w:rsidRPr="00F82097">
        <w:rPr>
          <w:lang w:val="en-US"/>
        </w:rPr>
        <w:t>results</w:t>
      </w:r>
      <w:r w:rsidR="00E75CA1" w:rsidRPr="00F82097">
        <w:rPr>
          <w:lang w:val="en-US"/>
        </w:rPr>
        <w:t xml:space="preserve">; # - p value for </w:t>
      </w:r>
      <w:r w:rsidR="00AA676D" w:rsidRPr="00F82097">
        <w:rPr>
          <w:lang w:val="en-US"/>
        </w:rPr>
        <w:t>the overall analysis regarding race between patients and controls</w:t>
      </w:r>
      <w:r w:rsidR="00635534" w:rsidRPr="00F82097">
        <w:rPr>
          <w:lang w:val="en-US"/>
        </w:rPr>
        <w:t xml:space="preserve">. </w:t>
      </w:r>
      <w:r w:rsidR="00EC6C25" w:rsidRPr="00F82097">
        <w:rPr>
          <w:lang w:val="en-US"/>
        </w:rPr>
        <w:t xml:space="preserve"> </w:t>
      </w:r>
    </w:p>
    <w:p w14:paraId="0C24C937" w14:textId="77777777" w:rsidR="0057277D" w:rsidRPr="00F82097" w:rsidRDefault="0057277D">
      <w:pPr>
        <w:rPr>
          <w:lang w:val="en-US"/>
        </w:rPr>
      </w:pPr>
    </w:p>
    <w:p w14:paraId="68CC4134" w14:textId="77777777" w:rsidR="00BE5C68" w:rsidRDefault="00BE5C68">
      <w:pPr>
        <w:rPr>
          <w:lang w:val="en-US"/>
        </w:rPr>
      </w:pPr>
    </w:p>
    <w:p w14:paraId="18CC0D09" w14:textId="77777777" w:rsidR="00BE5C68" w:rsidRDefault="00BE5C68">
      <w:pPr>
        <w:rPr>
          <w:lang w:val="en-US"/>
        </w:rPr>
      </w:pPr>
      <w:r>
        <w:rPr>
          <w:lang w:val="en-US"/>
        </w:rPr>
        <w:br w:type="page"/>
      </w:r>
    </w:p>
    <w:p w14:paraId="3BD3C2BD" w14:textId="2AADBCB0" w:rsidR="00BE5C68" w:rsidRPr="00BE5C68" w:rsidRDefault="00BE5C68" w:rsidP="00BE5C68">
      <w:pPr>
        <w:spacing w:line="480" w:lineRule="auto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lastRenderedPageBreak/>
        <w:t xml:space="preserve">Supplementary </w:t>
      </w:r>
      <w:r w:rsidRPr="00BE5C68">
        <w:rPr>
          <w:rFonts w:cstheme="minorHAnsi"/>
          <w:b/>
          <w:bCs/>
          <w:lang w:val="en-US"/>
        </w:rPr>
        <w:t xml:space="preserve">Table </w:t>
      </w:r>
      <w:r>
        <w:rPr>
          <w:rFonts w:cstheme="minorHAnsi"/>
          <w:b/>
          <w:bCs/>
          <w:lang w:val="en-US"/>
        </w:rPr>
        <w:t>S</w:t>
      </w:r>
      <w:r w:rsidR="00DC2B31">
        <w:rPr>
          <w:rFonts w:cstheme="minorHAnsi"/>
          <w:b/>
          <w:bCs/>
          <w:lang w:val="en-US"/>
        </w:rPr>
        <w:t>3</w:t>
      </w:r>
      <w:r w:rsidRPr="00BE5C68">
        <w:rPr>
          <w:rFonts w:cstheme="minorHAnsi"/>
          <w:b/>
          <w:bCs/>
          <w:lang w:val="en-US"/>
        </w:rPr>
        <w:t xml:space="preserve"> – Frequency of </w:t>
      </w:r>
      <w:proofErr w:type="spellStart"/>
      <w:r w:rsidRPr="00BE5C68">
        <w:rPr>
          <w:rFonts w:cstheme="minorHAnsi"/>
          <w:b/>
          <w:bCs/>
          <w:lang w:val="en-US"/>
        </w:rPr>
        <w:t>HHcy</w:t>
      </w:r>
      <w:proofErr w:type="spellEnd"/>
      <w:r w:rsidRPr="00BE5C68">
        <w:rPr>
          <w:rFonts w:cstheme="minorHAnsi"/>
          <w:b/>
          <w:bCs/>
          <w:lang w:val="en-US"/>
        </w:rPr>
        <w:t xml:space="preserve"> according to anti-hypertensive drugs and statins use. </w:t>
      </w:r>
    </w:p>
    <w:tbl>
      <w:tblPr>
        <w:tblStyle w:val="Tabelacomgrade"/>
        <w:tblW w:w="7270" w:type="dxa"/>
        <w:tblLook w:val="04A0" w:firstRow="1" w:lastRow="0" w:firstColumn="1" w:lastColumn="0" w:noHBand="0" w:noVBand="1"/>
      </w:tblPr>
      <w:tblGrid>
        <w:gridCol w:w="3329"/>
        <w:gridCol w:w="1464"/>
        <w:gridCol w:w="1489"/>
        <w:gridCol w:w="988"/>
      </w:tblGrid>
      <w:tr w:rsidR="00BE5C68" w14:paraId="39736B71" w14:textId="77777777" w:rsidTr="00011B73">
        <w:trPr>
          <w:trHeight w:val="455"/>
        </w:trPr>
        <w:tc>
          <w:tcPr>
            <w:tcW w:w="332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5E29D35" w14:textId="77777777" w:rsidR="00BE5C68" w:rsidRPr="0068156F" w:rsidRDefault="00BE5C68" w:rsidP="0010785A">
            <w:pPr>
              <w:spacing w:before="240" w:line="480" w:lineRule="auto"/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46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1B5DE36" w14:textId="77777777" w:rsidR="00BE5C68" w:rsidRPr="00C11E79" w:rsidRDefault="00BE5C68" w:rsidP="0010785A">
            <w:pPr>
              <w:spacing w:before="240" w:line="48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 xml:space="preserve">HCY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≥</w:t>
            </w:r>
            <w:r>
              <w:rPr>
                <w:rFonts w:cs="Arial"/>
                <w:b/>
                <w:bCs/>
                <w:sz w:val="22"/>
                <w:szCs w:val="22"/>
              </w:rPr>
              <w:t xml:space="preserve"> 10</w:t>
            </w:r>
            <w:r w:rsidRPr="00C11E79">
              <w:rPr>
                <w:rFonts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11E79">
              <w:rPr>
                <w:rFonts w:cs="Arial"/>
                <w:b/>
                <w:bCs/>
                <w:sz w:val="22"/>
                <w:szCs w:val="22"/>
              </w:rPr>
              <w:t>μmol</w:t>
            </w:r>
            <w:proofErr w:type="spellEnd"/>
            <w:r w:rsidRPr="00C11E79">
              <w:rPr>
                <w:rFonts w:cs="Arial"/>
                <w:b/>
                <w:bCs/>
                <w:sz w:val="22"/>
                <w:szCs w:val="22"/>
              </w:rPr>
              <w:t>/L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91A7CEE" w14:textId="77777777" w:rsidR="00BE5C68" w:rsidRPr="00C11E79" w:rsidRDefault="00BE5C68" w:rsidP="0010785A">
            <w:pPr>
              <w:spacing w:before="240" w:line="48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HCY &lt; 10</w:t>
            </w:r>
            <w:r w:rsidRPr="00C11E79">
              <w:rPr>
                <w:rFonts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11E79">
              <w:rPr>
                <w:rFonts w:cs="Arial"/>
                <w:b/>
                <w:bCs/>
                <w:sz w:val="22"/>
                <w:szCs w:val="22"/>
              </w:rPr>
              <w:t>μmol</w:t>
            </w:r>
            <w:proofErr w:type="spellEnd"/>
            <w:r w:rsidRPr="00C11E79">
              <w:rPr>
                <w:rFonts w:cs="Arial"/>
                <w:b/>
                <w:bCs/>
                <w:sz w:val="22"/>
                <w:szCs w:val="22"/>
              </w:rPr>
              <w:t>/L</w:t>
            </w:r>
          </w:p>
        </w:tc>
        <w:tc>
          <w:tcPr>
            <w:tcW w:w="98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837A2F4" w14:textId="77777777" w:rsidR="00BE5C68" w:rsidRPr="00C11E79" w:rsidRDefault="00BE5C68" w:rsidP="0010785A">
            <w:pPr>
              <w:spacing w:before="240" w:line="480" w:lineRule="auto"/>
              <w:jc w:val="center"/>
              <w:rPr>
                <w:rFonts w:cs="Arial"/>
                <w:b/>
                <w:bCs/>
                <w:i/>
                <w:iCs/>
                <w:sz w:val="22"/>
                <w:szCs w:val="22"/>
              </w:rPr>
            </w:pPr>
            <w:r w:rsidRPr="00C11E79">
              <w:rPr>
                <w:rFonts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BE5C68" w14:paraId="09AE964E" w14:textId="77777777" w:rsidTr="0010785A">
        <w:trPr>
          <w:trHeight w:val="455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DB11C" w14:textId="77777777" w:rsidR="00BE5C68" w:rsidRPr="00946C89" w:rsidRDefault="00BE5C68" w:rsidP="0010785A">
            <w:pPr>
              <w:spacing w:before="240"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946C89">
              <w:rPr>
                <w:rFonts w:cs="Arial"/>
                <w:sz w:val="22"/>
                <w:szCs w:val="22"/>
              </w:rPr>
              <w:t>Hydrochlorothiazide</w:t>
            </w:r>
            <w:proofErr w:type="spellEnd"/>
            <w:r w:rsidRPr="00946C89">
              <w:rPr>
                <w:rFonts w:cs="Arial"/>
                <w:sz w:val="22"/>
                <w:szCs w:val="22"/>
              </w:rPr>
              <w:t>, n (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03799" w14:textId="77777777" w:rsidR="00BE5C68" w:rsidRPr="00D650D9" w:rsidRDefault="00BE5C68" w:rsidP="0010785A">
            <w:pPr>
              <w:spacing w:before="240"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D650D9">
              <w:rPr>
                <w:rFonts w:cs="Arial"/>
                <w:sz w:val="22"/>
                <w:szCs w:val="22"/>
              </w:rPr>
              <w:t>23 (42.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19370" w14:textId="77777777" w:rsidR="00BE5C68" w:rsidRPr="00D650D9" w:rsidRDefault="00BE5C68" w:rsidP="0010785A">
            <w:pPr>
              <w:spacing w:before="240"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D650D9">
              <w:rPr>
                <w:rFonts w:cs="Arial"/>
                <w:sz w:val="22"/>
                <w:szCs w:val="22"/>
              </w:rPr>
              <w:t>2 (12.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22BFF" w14:textId="77777777" w:rsidR="00BE5C68" w:rsidRPr="00D650D9" w:rsidRDefault="00BE5C68" w:rsidP="0010785A">
            <w:pPr>
              <w:spacing w:before="240" w:line="48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D650D9">
              <w:rPr>
                <w:rFonts w:cs="Arial"/>
                <w:sz w:val="22"/>
                <w:szCs w:val="22"/>
              </w:rPr>
              <w:t>0.0</w:t>
            </w:r>
            <w:r>
              <w:rPr>
                <w:rFonts w:cs="Arial"/>
                <w:sz w:val="22"/>
                <w:szCs w:val="22"/>
              </w:rPr>
              <w:t>3</w:t>
            </w:r>
            <w:r w:rsidRPr="00D650D9">
              <w:rPr>
                <w:rFonts w:cs="Arial"/>
                <w:b/>
                <w:bCs/>
                <w:sz w:val="22"/>
                <w:szCs w:val="22"/>
              </w:rPr>
              <w:t>*</w:t>
            </w:r>
          </w:p>
        </w:tc>
      </w:tr>
      <w:tr w:rsidR="00BE5C68" w14:paraId="55A63063" w14:textId="77777777" w:rsidTr="0010785A">
        <w:trPr>
          <w:trHeight w:val="455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8D873" w14:textId="77777777" w:rsidR="00BE5C68" w:rsidRPr="00946C89" w:rsidRDefault="00BE5C68" w:rsidP="0010785A">
            <w:pPr>
              <w:spacing w:before="240"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946C89">
              <w:rPr>
                <w:rFonts w:cs="Arial"/>
                <w:sz w:val="22"/>
                <w:szCs w:val="22"/>
              </w:rPr>
              <w:t>ACEi</w:t>
            </w:r>
            <w:proofErr w:type="spellEnd"/>
            <w:r w:rsidRPr="00946C89">
              <w:rPr>
                <w:rFonts w:cs="Arial"/>
                <w:sz w:val="22"/>
                <w:szCs w:val="22"/>
              </w:rPr>
              <w:t>, n (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46A66" w14:textId="77777777" w:rsidR="00BE5C68" w:rsidRPr="00D650D9" w:rsidRDefault="00BE5C68" w:rsidP="0010785A">
            <w:pPr>
              <w:spacing w:before="240"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D650D9">
              <w:rPr>
                <w:rFonts w:cs="Arial"/>
                <w:sz w:val="22"/>
                <w:szCs w:val="22"/>
              </w:rPr>
              <w:t>13 (24.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2B4DB" w14:textId="77777777" w:rsidR="00BE5C68" w:rsidRPr="00D650D9" w:rsidRDefault="00BE5C68" w:rsidP="0010785A">
            <w:pPr>
              <w:spacing w:before="240"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D650D9">
              <w:rPr>
                <w:rFonts w:cs="Arial"/>
                <w:sz w:val="22"/>
                <w:szCs w:val="22"/>
              </w:rPr>
              <w:t>2 (12.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0FB51" w14:textId="77777777" w:rsidR="00BE5C68" w:rsidRPr="00D650D9" w:rsidRDefault="00BE5C68" w:rsidP="0010785A">
            <w:pPr>
              <w:spacing w:before="240"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D650D9">
              <w:rPr>
                <w:rFonts w:cs="Arial"/>
                <w:sz w:val="22"/>
                <w:szCs w:val="22"/>
              </w:rPr>
              <w:t>0.49</w:t>
            </w:r>
          </w:p>
        </w:tc>
      </w:tr>
      <w:tr w:rsidR="00BE5C68" w14:paraId="18E53FD1" w14:textId="77777777" w:rsidTr="0010785A">
        <w:trPr>
          <w:trHeight w:val="455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B1743" w14:textId="77777777" w:rsidR="00BE5C68" w:rsidRPr="00946C89" w:rsidRDefault="00BE5C68" w:rsidP="0010785A">
            <w:pPr>
              <w:spacing w:before="240" w:line="480" w:lineRule="auto"/>
              <w:rPr>
                <w:rFonts w:cs="Arial"/>
                <w:sz w:val="22"/>
                <w:szCs w:val="22"/>
              </w:rPr>
            </w:pPr>
            <w:r w:rsidRPr="00946C89">
              <w:rPr>
                <w:rFonts w:cs="Arial"/>
                <w:sz w:val="22"/>
                <w:szCs w:val="22"/>
              </w:rPr>
              <w:t>ARB, n (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84240" w14:textId="77777777" w:rsidR="00BE5C68" w:rsidRPr="00D650D9" w:rsidRDefault="00BE5C68" w:rsidP="0010785A">
            <w:pPr>
              <w:spacing w:before="240"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D650D9">
              <w:rPr>
                <w:rFonts w:cs="Arial"/>
                <w:sz w:val="22"/>
                <w:szCs w:val="22"/>
              </w:rPr>
              <w:t>18 (33.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27415" w14:textId="77777777" w:rsidR="00BE5C68" w:rsidRPr="00D650D9" w:rsidRDefault="00BE5C68" w:rsidP="0010785A">
            <w:pPr>
              <w:spacing w:before="240"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D650D9">
              <w:rPr>
                <w:rFonts w:cs="Arial"/>
                <w:sz w:val="22"/>
                <w:szCs w:val="22"/>
              </w:rPr>
              <w:t>4 (25.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C1382" w14:textId="77777777" w:rsidR="00BE5C68" w:rsidRPr="00D650D9" w:rsidRDefault="00BE5C68" w:rsidP="0010785A">
            <w:pPr>
              <w:spacing w:before="240"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D650D9">
              <w:rPr>
                <w:rFonts w:cs="Arial"/>
                <w:sz w:val="22"/>
                <w:szCs w:val="22"/>
              </w:rPr>
              <w:t>0.5</w:t>
            </w:r>
            <w:r>
              <w:rPr>
                <w:rFonts w:cs="Arial"/>
                <w:sz w:val="22"/>
                <w:szCs w:val="22"/>
              </w:rPr>
              <w:t>3</w:t>
            </w:r>
          </w:p>
        </w:tc>
      </w:tr>
      <w:tr w:rsidR="00BE5C68" w14:paraId="0A381E12" w14:textId="77777777" w:rsidTr="0010785A">
        <w:trPr>
          <w:trHeight w:val="455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DE362" w14:textId="77777777" w:rsidR="00BE5C68" w:rsidRPr="00946C89" w:rsidRDefault="00BE5C68" w:rsidP="0010785A">
            <w:pPr>
              <w:spacing w:before="240" w:line="480" w:lineRule="auto"/>
              <w:rPr>
                <w:rFonts w:cs="Arial"/>
                <w:sz w:val="22"/>
                <w:szCs w:val="22"/>
              </w:rPr>
            </w:pPr>
            <w:r w:rsidRPr="00946C89">
              <w:rPr>
                <w:rFonts w:cs="Arial"/>
                <w:sz w:val="22"/>
                <w:szCs w:val="22"/>
              </w:rPr>
              <w:t>CCB, n (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8F1C1" w14:textId="77777777" w:rsidR="00BE5C68" w:rsidRPr="00D650D9" w:rsidRDefault="00BE5C68" w:rsidP="0010785A">
            <w:pPr>
              <w:spacing w:before="240"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D650D9">
              <w:rPr>
                <w:rFonts w:cs="Arial"/>
                <w:sz w:val="22"/>
                <w:szCs w:val="22"/>
              </w:rPr>
              <w:t>24 (44.4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F5A12" w14:textId="77777777" w:rsidR="00BE5C68" w:rsidRPr="00D650D9" w:rsidRDefault="00BE5C68" w:rsidP="0010785A">
            <w:pPr>
              <w:spacing w:before="240"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D650D9">
              <w:rPr>
                <w:rFonts w:cs="Arial"/>
                <w:sz w:val="22"/>
                <w:szCs w:val="22"/>
              </w:rPr>
              <w:t>8 (50.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F4007" w14:textId="77777777" w:rsidR="00BE5C68" w:rsidRPr="00D650D9" w:rsidRDefault="00BE5C68" w:rsidP="0010785A">
            <w:pPr>
              <w:spacing w:before="240"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D650D9">
              <w:rPr>
                <w:rFonts w:cs="Arial"/>
                <w:sz w:val="22"/>
                <w:szCs w:val="22"/>
              </w:rPr>
              <w:t>0.69</w:t>
            </w:r>
          </w:p>
        </w:tc>
      </w:tr>
      <w:tr w:rsidR="00BE5C68" w14:paraId="23CC731E" w14:textId="77777777" w:rsidTr="0010785A">
        <w:trPr>
          <w:trHeight w:val="455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63DA1" w14:textId="77777777" w:rsidR="00BE5C68" w:rsidRPr="00946C89" w:rsidRDefault="00BE5C68" w:rsidP="0010785A">
            <w:pPr>
              <w:spacing w:before="240"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946C89">
              <w:rPr>
                <w:rFonts w:cs="Arial"/>
                <w:sz w:val="22"/>
                <w:szCs w:val="22"/>
              </w:rPr>
              <w:t>Hydralazine</w:t>
            </w:r>
            <w:proofErr w:type="spellEnd"/>
            <w:r w:rsidRPr="00946C89">
              <w:rPr>
                <w:rFonts w:cs="Arial"/>
                <w:sz w:val="22"/>
                <w:szCs w:val="22"/>
              </w:rPr>
              <w:t>, n (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71FF5" w14:textId="77777777" w:rsidR="00BE5C68" w:rsidRPr="00D650D9" w:rsidRDefault="00BE5C68" w:rsidP="0010785A">
            <w:pPr>
              <w:spacing w:before="240"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D650D9">
              <w:rPr>
                <w:rFonts w:cs="Arial"/>
                <w:sz w:val="22"/>
                <w:szCs w:val="22"/>
              </w:rPr>
              <w:t>5 (9.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1C502" w14:textId="77777777" w:rsidR="00BE5C68" w:rsidRPr="00D650D9" w:rsidRDefault="00BE5C68" w:rsidP="0010785A">
            <w:pPr>
              <w:spacing w:before="240"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D650D9">
              <w:rPr>
                <w:rFonts w:cs="Arial"/>
                <w:sz w:val="22"/>
                <w:szCs w:val="22"/>
              </w:rPr>
              <w:t>1 (6.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FB0BF" w14:textId="77777777" w:rsidR="00BE5C68" w:rsidRPr="00D650D9" w:rsidRDefault="00BE5C68" w:rsidP="0010785A">
            <w:pPr>
              <w:spacing w:before="240"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D650D9">
              <w:rPr>
                <w:rFonts w:cs="Arial"/>
                <w:sz w:val="22"/>
                <w:szCs w:val="22"/>
              </w:rPr>
              <w:t>1.00</w:t>
            </w:r>
          </w:p>
        </w:tc>
      </w:tr>
      <w:tr w:rsidR="00BE5C68" w14:paraId="214CE13E" w14:textId="77777777" w:rsidTr="0010785A">
        <w:trPr>
          <w:trHeight w:val="455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916AB" w14:textId="77777777" w:rsidR="00BE5C68" w:rsidRPr="00946C89" w:rsidRDefault="00BE5C68" w:rsidP="0010785A">
            <w:pPr>
              <w:spacing w:before="240"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946C89">
              <w:rPr>
                <w:rFonts w:cs="Arial"/>
                <w:sz w:val="22"/>
                <w:szCs w:val="22"/>
              </w:rPr>
              <w:t>Spironolactone</w:t>
            </w:r>
            <w:proofErr w:type="spellEnd"/>
            <w:r w:rsidRPr="00946C89">
              <w:rPr>
                <w:rFonts w:cs="Arial"/>
                <w:sz w:val="22"/>
                <w:szCs w:val="22"/>
              </w:rPr>
              <w:t>, n (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796FB" w14:textId="77777777" w:rsidR="00BE5C68" w:rsidRPr="00D650D9" w:rsidRDefault="00BE5C68" w:rsidP="0010785A">
            <w:pPr>
              <w:spacing w:before="240"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D650D9">
              <w:rPr>
                <w:rFonts w:cs="Arial"/>
                <w:sz w:val="22"/>
                <w:szCs w:val="22"/>
              </w:rPr>
              <w:t>7 (13.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7F492" w14:textId="77777777" w:rsidR="00BE5C68" w:rsidRPr="00D650D9" w:rsidRDefault="00BE5C68" w:rsidP="0010785A">
            <w:pPr>
              <w:spacing w:before="240"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D650D9">
              <w:rPr>
                <w:rFonts w:cs="Arial"/>
                <w:sz w:val="22"/>
                <w:szCs w:val="22"/>
              </w:rPr>
              <w:t>7 (6.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E79A1" w14:textId="77777777" w:rsidR="00BE5C68" w:rsidRPr="00D650D9" w:rsidRDefault="00BE5C68" w:rsidP="0010785A">
            <w:pPr>
              <w:spacing w:before="240"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D650D9">
              <w:rPr>
                <w:rFonts w:cs="Arial"/>
                <w:sz w:val="22"/>
                <w:szCs w:val="22"/>
              </w:rPr>
              <w:t>0.67</w:t>
            </w:r>
          </w:p>
        </w:tc>
      </w:tr>
      <w:tr w:rsidR="00BE5C68" w14:paraId="0556135D" w14:textId="77777777" w:rsidTr="0010785A">
        <w:trPr>
          <w:trHeight w:val="455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9D381" w14:textId="77777777" w:rsidR="00BE5C68" w:rsidRPr="00946C89" w:rsidRDefault="00BE5C68" w:rsidP="0010785A">
            <w:pPr>
              <w:spacing w:before="240"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946C89">
              <w:rPr>
                <w:rFonts w:cs="Arial"/>
                <w:sz w:val="22"/>
                <w:szCs w:val="22"/>
              </w:rPr>
              <w:t>Furosemide</w:t>
            </w:r>
            <w:proofErr w:type="spellEnd"/>
            <w:r w:rsidRPr="00946C89">
              <w:rPr>
                <w:rFonts w:cs="Arial"/>
                <w:sz w:val="22"/>
                <w:szCs w:val="22"/>
              </w:rPr>
              <w:t>, n (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3B661" w14:textId="77777777" w:rsidR="00BE5C68" w:rsidRPr="00D650D9" w:rsidRDefault="00BE5C68" w:rsidP="0010785A">
            <w:pPr>
              <w:spacing w:before="240"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D650D9">
              <w:rPr>
                <w:rFonts w:cs="Arial"/>
                <w:sz w:val="22"/>
                <w:szCs w:val="22"/>
              </w:rPr>
              <w:t>7 (13.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8A21F" w14:textId="77777777" w:rsidR="00BE5C68" w:rsidRPr="00D650D9" w:rsidRDefault="00BE5C68" w:rsidP="0010785A">
            <w:pPr>
              <w:spacing w:before="240"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D650D9">
              <w:rPr>
                <w:rFonts w:cs="Arial"/>
                <w:sz w:val="22"/>
                <w:szCs w:val="22"/>
              </w:rPr>
              <w:t>1 (6.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54E7" w14:textId="77777777" w:rsidR="00BE5C68" w:rsidRPr="00D650D9" w:rsidRDefault="00BE5C68" w:rsidP="0010785A">
            <w:pPr>
              <w:spacing w:before="240"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D650D9">
              <w:rPr>
                <w:rFonts w:cs="Arial"/>
                <w:sz w:val="22"/>
                <w:szCs w:val="22"/>
              </w:rPr>
              <w:t>0.67</w:t>
            </w:r>
          </w:p>
        </w:tc>
      </w:tr>
      <w:tr w:rsidR="00BE5C68" w14:paraId="6888D322" w14:textId="77777777" w:rsidTr="0010785A">
        <w:trPr>
          <w:trHeight w:val="455"/>
        </w:trPr>
        <w:tc>
          <w:tcPr>
            <w:tcW w:w="3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18A69" w14:textId="77777777" w:rsidR="00BE5C68" w:rsidRPr="00946C89" w:rsidRDefault="00BE5C68" w:rsidP="0010785A">
            <w:pPr>
              <w:spacing w:before="240"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946C89">
              <w:rPr>
                <w:rFonts w:cs="Arial"/>
                <w:sz w:val="22"/>
                <w:szCs w:val="22"/>
              </w:rPr>
              <w:t>Statins</w:t>
            </w:r>
            <w:proofErr w:type="spellEnd"/>
            <w:r w:rsidRPr="00946C89">
              <w:rPr>
                <w:rFonts w:cs="Arial"/>
                <w:sz w:val="22"/>
                <w:szCs w:val="22"/>
              </w:rPr>
              <w:t>, n (%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97BDC1" w14:textId="77777777" w:rsidR="00BE5C68" w:rsidRPr="00D650D9" w:rsidRDefault="00BE5C68" w:rsidP="0010785A">
            <w:pPr>
              <w:spacing w:before="240"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D650D9">
              <w:rPr>
                <w:rFonts w:cs="Arial"/>
                <w:sz w:val="22"/>
                <w:szCs w:val="22"/>
              </w:rPr>
              <w:t>36 (66.7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576643" w14:textId="77777777" w:rsidR="00BE5C68" w:rsidRPr="00D650D9" w:rsidRDefault="00BE5C68" w:rsidP="0010785A">
            <w:pPr>
              <w:spacing w:before="240"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D650D9">
              <w:rPr>
                <w:rFonts w:cs="Arial"/>
                <w:sz w:val="22"/>
                <w:szCs w:val="22"/>
              </w:rPr>
              <w:t>8 (50.0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FAE750" w14:textId="77777777" w:rsidR="00BE5C68" w:rsidRPr="00D650D9" w:rsidRDefault="00BE5C68" w:rsidP="0010785A">
            <w:pPr>
              <w:spacing w:before="240"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D650D9">
              <w:rPr>
                <w:rFonts w:cs="Arial"/>
                <w:sz w:val="22"/>
                <w:szCs w:val="22"/>
              </w:rPr>
              <w:t>0.25</w:t>
            </w:r>
          </w:p>
        </w:tc>
      </w:tr>
    </w:tbl>
    <w:p w14:paraId="6418AED8" w14:textId="77777777" w:rsidR="00BE5C68" w:rsidRPr="00C347CB" w:rsidRDefault="00BE5C68" w:rsidP="00B87281">
      <w:pPr>
        <w:ind w:right="970"/>
        <w:jc w:val="both"/>
        <w:rPr>
          <w:lang w:val="en-US"/>
        </w:rPr>
      </w:pPr>
      <w:proofErr w:type="spellStart"/>
      <w:r w:rsidRPr="00C347CB">
        <w:rPr>
          <w:lang w:val="en-US"/>
        </w:rPr>
        <w:t>ACEi</w:t>
      </w:r>
      <w:proofErr w:type="spellEnd"/>
      <w:r w:rsidRPr="00C347CB">
        <w:rPr>
          <w:lang w:val="en-US"/>
        </w:rPr>
        <w:t xml:space="preserve"> - angiotensin-converting enzyme inhibitors; ARB - angiotensin receptor blocker</w:t>
      </w:r>
      <w:r>
        <w:rPr>
          <w:lang w:val="en-US"/>
        </w:rPr>
        <w:t>s</w:t>
      </w:r>
      <w:r w:rsidRPr="00C347CB">
        <w:rPr>
          <w:lang w:val="en-US"/>
        </w:rPr>
        <w:t xml:space="preserve">; CCB – calcium channel blockers; </w:t>
      </w:r>
      <w:proofErr w:type="spellStart"/>
      <w:r w:rsidRPr="00C347CB">
        <w:rPr>
          <w:lang w:val="en-US"/>
        </w:rPr>
        <w:t>HHCy</w:t>
      </w:r>
      <w:proofErr w:type="spellEnd"/>
      <w:r w:rsidRPr="00C347CB">
        <w:rPr>
          <w:lang w:val="en-US"/>
        </w:rPr>
        <w:t xml:space="preserve"> – </w:t>
      </w:r>
      <w:proofErr w:type="spellStart"/>
      <w:r w:rsidRPr="00C347CB">
        <w:rPr>
          <w:lang w:val="en-US"/>
        </w:rPr>
        <w:t>hyperhomocysteinemia</w:t>
      </w:r>
      <w:proofErr w:type="spellEnd"/>
      <w:r w:rsidRPr="00C347CB">
        <w:rPr>
          <w:lang w:val="en-US"/>
        </w:rPr>
        <w:t xml:space="preserve"> (&gt; 10 </w:t>
      </w:r>
      <w:proofErr w:type="spellStart"/>
      <w:r w:rsidRPr="002400EF">
        <w:rPr>
          <w:rFonts w:cstheme="minorHAnsi"/>
          <w:lang w:val="en-US"/>
        </w:rPr>
        <w:t>μ</w:t>
      </w:r>
      <w:r w:rsidRPr="00C347CB">
        <w:rPr>
          <w:lang w:val="en-US"/>
        </w:rPr>
        <w:t>mol</w:t>
      </w:r>
      <w:proofErr w:type="spellEnd"/>
      <w:r w:rsidRPr="00C347CB">
        <w:rPr>
          <w:lang w:val="en-US"/>
        </w:rPr>
        <w:t>/L); TAK – Takayasu arteritis; *</w:t>
      </w:r>
      <w:r w:rsidRPr="00C347CB">
        <w:rPr>
          <w:i/>
          <w:iCs/>
          <w:lang w:val="en-US"/>
        </w:rPr>
        <w:t>p</w:t>
      </w:r>
      <w:r w:rsidRPr="00C347CB">
        <w:rPr>
          <w:lang w:val="en-US"/>
        </w:rPr>
        <w:t xml:space="preserve"> &lt; 0.05</w:t>
      </w:r>
    </w:p>
    <w:p w14:paraId="21F87919" w14:textId="77777777" w:rsidR="00BE5C68" w:rsidRPr="00C347CB" w:rsidRDefault="00BE5C68" w:rsidP="00BE5C68">
      <w:pPr>
        <w:spacing w:line="480" w:lineRule="auto"/>
        <w:ind w:right="1796"/>
        <w:rPr>
          <w:lang w:val="en-US"/>
        </w:rPr>
      </w:pPr>
      <w:r w:rsidRPr="00C347CB">
        <w:rPr>
          <w:lang w:val="en-US"/>
        </w:rPr>
        <w:br w:type="page"/>
      </w:r>
    </w:p>
    <w:p w14:paraId="5ECEDBED" w14:textId="51747EBC" w:rsidR="00064D86" w:rsidRPr="00F82097" w:rsidRDefault="00133B34" w:rsidP="00110FD3">
      <w:pPr>
        <w:spacing w:line="480" w:lineRule="auto"/>
        <w:jc w:val="both"/>
        <w:rPr>
          <w:b/>
          <w:bCs/>
          <w:lang w:val="en-US"/>
        </w:rPr>
      </w:pPr>
      <w:r w:rsidRPr="00F82097">
        <w:rPr>
          <w:b/>
          <w:bCs/>
          <w:lang w:val="en-US"/>
        </w:rPr>
        <w:lastRenderedPageBreak/>
        <w:t>Supplementary Table S</w:t>
      </w:r>
      <w:r w:rsidR="00DC2B31">
        <w:rPr>
          <w:b/>
          <w:bCs/>
          <w:lang w:val="en-US"/>
        </w:rPr>
        <w:t>4</w:t>
      </w:r>
      <w:r w:rsidRPr="00F82097">
        <w:rPr>
          <w:b/>
          <w:bCs/>
          <w:lang w:val="en-US"/>
        </w:rPr>
        <w:t xml:space="preserve"> </w:t>
      </w:r>
      <w:r w:rsidR="006A019F" w:rsidRPr="00F82097">
        <w:rPr>
          <w:b/>
          <w:bCs/>
          <w:lang w:val="en-US"/>
        </w:rPr>
        <w:t>–</w:t>
      </w:r>
      <w:r w:rsidRPr="00F82097">
        <w:rPr>
          <w:b/>
          <w:bCs/>
          <w:lang w:val="en-US"/>
        </w:rPr>
        <w:t xml:space="preserve"> </w:t>
      </w:r>
      <w:r w:rsidR="006A019F" w:rsidRPr="00F82097">
        <w:rPr>
          <w:b/>
          <w:bCs/>
          <w:lang w:val="en-US"/>
        </w:rPr>
        <w:t xml:space="preserve">Comparisons between </w:t>
      </w:r>
      <w:r w:rsidR="00110FD3" w:rsidRPr="00F82097">
        <w:rPr>
          <w:b/>
          <w:bCs/>
          <w:lang w:val="en-US"/>
        </w:rPr>
        <w:t>patients with and without AIAE regarding the carriage of specific SNPs.</w:t>
      </w:r>
      <w:r w:rsidR="006A019F" w:rsidRPr="00F82097">
        <w:rPr>
          <w:b/>
          <w:bCs/>
          <w:lang w:val="en-US"/>
        </w:rPr>
        <w:t xml:space="preserve">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827"/>
        <w:gridCol w:w="1896"/>
        <w:gridCol w:w="2098"/>
        <w:gridCol w:w="1520"/>
      </w:tblGrid>
      <w:tr w:rsidR="007C4FE4" w:rsidRPr="00F82097" w14:paraId="1EDE5F97" w14:textId="77777777" w:rsidTr="00EF41E3">
        <w:tc>
          <w:tcPr>
            <w:tcW w:w="283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C334FB" w14:textId="77777777" w:rsidR="007C4FE4" w:rsidRPr="00F82097" w:rsidRDefault="007C4FE4" w:rsidP="00EF41E3">
            <w:pPr>
              <w:spacing w:befor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b/>
                <w:bCs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D44094" w14:textId="77777777" w:rsidR="007C4FE4" w:rsidRPr="00F82097" w:rsidRDefault="007C4FE4" w:rsidP="00EF41E3">
            <w:pPr>
              <w:spacing w:before="240"/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b/>
                <w:bCs/>
                <w:lang w:val="en-US"/>
              </w:rPr>
              <w:t>Acute ischemic arterial ev</w:t>
            </w:r>
            <w:r w:rsidRPr="00F82097">
              <w:rPr>
                <w:rFonts w:cs="Arial"/>
                <w:b/>
                <w:bCs/>
                <w:sz w:val="22"/>
                <w:szCs w:val="22"/>
                <w:lang w:val="en-US"/>
              </w:rPr>
              <w:t>ent</w:t>
            </w:r>
          </w:p>
          <w:p w14:paraId="74BE1480" w14:textId="737F6230" w:rsidR="007C4FE4" w:rsidRPr="00F82097" w:rsidRDefault="007C4FE4" w:rsidP="00EF41E3">
            <w:pPr>
              <w:spacing w:befor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b/>
                <w:bCs/>
                <w:lang w:val="en-US"/>
              </w:rPr>
              <w:t>(n</w:t>
            </w:r>
            <w:r w:rsidR="0039123C" w:rsidRPr="00F82097">
              <w:rPr>
                <w:rFonts w:cs="Arial"/>
                <w:b/>
                <w:bCs/>
                <w:lang w:val="en-US"/>
              </w:rPr>
              <w:t xml:space="preserve"> </w:t>
            </w:r>
            <w:r w:rsidRPr="00F82097">
              <w:rPr>
                <w:rFonts w:cs="Arial"/>
                <w:b/>
                <w:bCs/>
                <w:lang w:val="en-US"/>
              </w:rPr>
              <w:t>=</w:t>
            </w:r>
            <w:r w:rsidR="0039123C" w:rsidRPr="00F82097">
              <w:rPr>
                <w:rFonts w:cs="Arial"/>
                <w:b/>
                <w:bCs/>
                <w:lang w:val="en-US"/>
              </w:rPr>
              <w:t xml:space="preserve"> </w:t>
            </w:r>
            <w:r w:rsidRPr="00F82097">
              <w:rPr>
                <w:rFonts w:cs="Arial"/>
                <w:b/>
                <w:bCs/>
                <w:lang w:val="en-US"/>
              </w:rPr>
              <w:t>27)</w:t>
            </w:r>
          </w:p>
        </w:tc>
        <w:tc>
          <w:tcPr>
            <w:tcW w:w="2103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256F2E" w14:textId="77777777" w:rsidR="007C4FE4" w:rsidRPr="00F82097" w:rsidRDefault="007C4FE4" w:rsidP="00EF41E3">
            <w:pPr>
              <w:spacing w:before="240"/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b/>
                <w:bCs/>
                <w:lang w:val="en-US"/>
              </w:rPr>
              <w:t>Without acute ischemic ar</w:t>
            </w:r>
            <w:r w:rsidRPr="00F82097">
              <w:rPr>
                <w:rFonts w:cs="Arial"/>
                <w:b/>
                <w:bCs/>
                <w:sz w:val="22"/>
                <w:szCs w:val="22"/>
                <w:lang w:val="en-US"/>
              </w:rPr>
              <w:t>terial event</w:t>
            </w:r>
          </w:p>
          <w:p w14:paraId="26271B25" w14:textId="441089D3" w:rsidR="007C4FE4" w:rsidRPr="00F82097" w:rsidRDefault="007C4FE4" w:rsidP="00EF41E3">
            <w:pPr>
              <w:spacing w:befor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b/>
                <w:bCs/>
                <w:lang w:val="en-US"/>
              </w:rPr>
              <w:t>(n</w:t>
            </w:r>
            <w:r w:rsidR="0039123C" w:rsidRPr="00F82097">
              <w:rPr>
                <w:rFonts w:cs="Arial"/>
                <w:b/>
                <w:bCs/>
                <w:lang w:val="en-US"/>
              </w:rPr>
              <w:t xml:space="preserve"> </w:t>
            </w:r>
            <w:r w:rsidRPr="00F82097">
              <w:rPr>
                <w:rFonts w:cs="Arial"/>
                <w:b/>
                <w:bCs/>
                <w:lang w:val="en-US"/>
              </w:rPr>
              <w:t>=</w:t>
            </w:r>
            <w:r w:rsidR="0039123C" w:rsidRPr="00F82097">
              <w:rPr>
                <w:rFonts w:cs="Arial"/>
                <w:b/>
                <w:bCs/>
                <w:lang w:val="en-US"/>
              </w:rPr>
              <w:t xml:space="preserve"> </w:t>
            </w:r>
            <w:r w:rsidRPr="00F82097">
              <w:rPr>
                <w:rFonts w:cs="Arial"/>
                <w:b/>
                <w:bCs/>
                <w:lang w:val="en-US"/>
              </w:rPr>
              <w:t>46)</w:t>
            </w:r>
          </w:p>
        </w:tc>
        <w:tc>
          <w:tcPr>
            <w:tcW w:w="152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490F57" w14:textId="77777777" w:rsidR="007C4FE4" w:rsidRPr="00F82097" w:rsidRDefault="007C4FE4" w:rsidP="00EF41E3">
            <w:pPr>
              <w:spacing w:before="240"/>
              <w:jc w:val="center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</w:tr>
      <w:tr w:rsidR="007C4FE4" w:rsidRPr="00F82097" w14:paraId="6CEB56DE" w14:textId="77777777" w:rsidTr="00EF41E3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5405D54F" w14:textId="77777777" w:rsidR="007C4FE4" w:rsidRPr="00F82097" w:rsidRDefault="007C4FE4" w:rsidP="00EF41E3">
            <w:pPr>
              <w:spacing w:before="240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MTHFR 677TT, n (%)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</w:tcPr>
          <w:p w14:paraId="7ED50D0A" w14:textId="0A4771E7" w:rsidR="007C4FE4" w:rsidRPr="00F82097" w:rsidRDefault="007C4FE4" w:rsidP="00EF41E3">
            <w:pPr>
              <w:spacing w:befor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0 (0</w:t>
            </w:r>
            <w:r w:rsidR="00110FD3" w:rsidRPr="00F82097">
              <w:rPr>
                <w:rFonts w:cs="Arial"/>
                <w:sz w:val="22"/>
                <w:szCs w:val="22"/>
                <w:lang w:val="en-US"/>
              </w:rPr>
              <w:t>.</w:t>
            </w:r>
            <w:r w:rsidRPr="00F82097">
              <w:rPr>
                <w:rFonts w:cs="Arial"/>
                <w:sz w:val="22"/>
                <w:szCs w:val="22"/>
                <w:lang w:val="en-US"/>
              </w:rPr>
              <w:t>0)</w:t>
            </w:r>
          </w:p>
        </w:tc>
        <w:tc>
          <w:tcPr>
            <w:tcW w:w="2103" w:type="dxa"/>
            <w:tcBorders>
              <w:left w:val="nil"/>
              <w:bottom w:val="nil"/>
              <w:right w:val="nil"/>
            </w:tcBorders>
          </w:tcPr>
          <w:p w14:paraId="4E623490" w14:textId="77777777" w:rsidR="007C4FE4" w:rsidRPr="00F82097" w:rsidRDefault="007C4FE4" w:rsidP="00EF41E3">
            <w:pPr>
              <w:spacing w:befor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6 (13.0)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  <w:vAlign w:val="center"/>
          </w:tcPr>
          <w:p w14:paraId="288762F0" w14:textId="26DB2397" w:rsidR="007C4FE4" w:rsidRPr="00F82097" w:rsidRDefault="007C4FE4" w:rsidP="00EF41E3">
            <w:pPr>
              <w:spacing w:befor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0.08</w:t>
            </w:r>
          </w:p>
        </w:tc>
      </w:tr>
      <w:tr w:rsidR="007C4FE4" w:rsidRPr="00F82097" w14:paraId="0B8130EF" w14:textId="77777777" w:rsidTr="00EF41E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B708002" w14:textId="77777777" w:rsidR="007C4FE4" w:rsidRPr="00F82097" w:rsidRDefault="007C4FE4" w:rsidP="00EF41E3">
            <w:pPr>
              <w:spacing w:before="240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MTHFR 1298CC, n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45EB7BDB" w14:textId="77777777" w:rsidR="007C4FE4" w:rsidRPr="00F82097" w:rsidRDefault="007C4FE4" w:rsidP="00EF41E3">
            <w:pPr>
              <w:spacing w:befor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3 (12.0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75FB640F" w14:textId="77777777" w:rsidR="007C4FE4" w:rsidRPr="00F82097" w:rsidRDefault="007C4FE4" w:rsidP="00EF41E3">
            <w:pPr>
              <w:spacing w:befor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3 (6.5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A9C0B" w14:textId="3E1E01B2" w:rsidR="007C4FE4" w:rsidRPr="00F82097" w:rsidRDefault="007C4FE4" w:rsidP="00EF41E3">
            <w:pPr>
              <w:spacing w:befor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0.6</w:t>
            </w:r>
            <w:r w:rsidR="00AA243F" w:rsidRPr="00F82097">
              <w:rPr>
                <w:rFonts w:cs="Arial"/>
                <w:sz w:val="22"/>
                <w:szCs w:val="22"/>
                <w:lang w:val="en-US"/>
              </w:rPr>
              <w:t>6</w:t>
            </w:r>
          </w:p>
        </w:tc>
      </w:tr>
      <w:tr w:rsidR="007C4FE4" w:rsidRPr="00F82097" w14:paraId="2B06E1A7" w14:textId="77777777" w:rsidTr="00EF41E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63EF99E" w14:textId="77777777" w:rsidR="007C4FE4" w:rsidRPr="00F82097" w:rsidRDefault="007C4FE4" w:rsidP="00EF41E3">
            <w:pPr>
              <w:spacing w:before="240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MTR 2756GG, n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8FB1676" w14:textId="204D2093" w:rsidR="007C4FE4" w:rsidRPr="00F82097" w:rsidRDefault="007C4FE4" w:rsidP="00EF41E3">
            <w:pPr>
              <w:spacing w:befor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0 (0</w:t>
            </w:r>
            <w:r w:rsidR="00110FD3" w:rsidRPr="00F82097">
              <w:rPr>
                <w:rFonts w:cs="Arial"/>
                <w:sz w:val="22"/>
                <w:szCs w:val="22"/>
                <w:lang w:val="en-US"/>
              </w:rPr>
              <w:t>.</w:t>
            </w:r>
            <w:r w:rsidRPr="00F82097">
              <w:rPr>
                <w:rFonts w:cs="Arial"/>
                <w:sz w:val="22"/>
                <w:szCs w:val="22"/>
                <w:lang w:val="en-US"/>
              </w:rPr>
              <w:t>0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039994A6" w14:textId="77777777" w:rsidR="007C4FE4" w:rsidRPr="00F82097" w:rsidRDefault="007C4FE4" w:rsidP="00EF41E3">
            <w:pPr>
              <w:spacing w:befor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2 (4.4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8475F" w14:textId="50D346CF" w:rsidR="007C4FE4" w:rsidRPr="00F82097" w:rsidRDefault="007C4FE4" w:rsidP="00EF41E3">
            <w:pPr>
              <w:spacing w:befor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0.5</w:t>
            </w:r>
            <w:r w:rsidR="00AA243F" w:rsidRPr="00F82097">
              <w:rPr>
                <w:rFonts w:cs="Arial"/>
                <w:sz w:val="22"/>
                <w:szCs w:val="22"/>
                <w:lang w:val="en-US"/>
              </w:rPr>
              <w:t>3</w:t>
            </w:r>
          </w:p>
        </w:tc>
      </w:tr>
      <w:tr w:rsidR="007C4FE4" w:rsidRPr="00F82097" w14:paraId="66FDB8F3" w14:textId="77777777" w:rsidTr="00EF41E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20B8ADA" w14:textId="77777777" w:rsidR="007C4FE4" w:rsidRPr="00F82097" w:rsidRDefault="007C4FE4" w:rsidP="00EF41E3">
            <w:pPr>
              <w:spacing w:before="240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MTRR 66GG, n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4FDA961A" w14:textId="77777777" w:rsidR="007C4FE4" w:rsidRPr="00F82097" w:rsidRDefault="007C4FE4" w:rsidP="00EF41E3">
            <w:pPr>
              <w:spacing w:befor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5 (19.2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0FBD332C" w14:textId="57DF832D" w:rsidR="007C4FE4" w:rsidRPr="00F82097" w:rsidRDefault="007C4FE4" w:rsidP="00EF41E3">
            <w:pPr>
              <w:spacing w:befor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10</w:t>
            </w:r>
            <w:r w:rsidR="00A40815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F82097">
              <w:rPr>
                <w:rFonts w:cs="Arial"/>
                <w:sz w:val="22"/>
                <w:szCs w:val="22"/>
                <w:lang w:val="en-US"/>
              </w:rPr>
              <w:t>(22.2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0DCA6" w14:textId="6D735E34" w:rsidR="007C4FE4" w:rsidRPr="00F82097" w:rsidRDefault="007C4FE4" w:rsidP="00EF41E3">
            <w:pPr>
              <w:spacing w:befor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0</w:t>
            </w:r>
            <w:r w:rsidR="00110FD3" w:rsidRPr="00F82097">
              <w:rPr>
                <w:rFonts w:cs="Arial"/>
                <w:sz w:val="22"/>
                <w:szCs w:val="22"/>
                <w:lang w:val="en-US"/>
              </w:rPr>
              <w:t>.</w:t>
            </w:r>
            <w:r w:rsidRPr="00F82097">
              <w:rPr>
                <w:rFonts w:cs="Arial"/>
                <w:sz w:val="22"/>
                <w:szCs w:val="22"/>
                <w:lang w:val="en-US"/>
              </w:rPr>
              <w:t>7</w:t>
            </w:r>
            <w:r w:rsidR="00AA243F" w:rsidRPr="00F82097">
              <w:rPr>
                <w:rFonts w:cs="Arial"/>
                <w:sz w:val="22"/>
                <w:szCs w:val="22"/>
                <w:lang w:val="en-US"/>
              </w:rPr>
              <w:t>7</w:t>
            </w:r>
          </w:p>
        </w:tc>
      </w:tr>
      <w:tr w:rsidR="007C4FE4" w:rsidRPr="00F82097" w14:paraId="4A9B8AED" w14:textId="77777777" w:rsidTr="00EF41E3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2EAD2AA7" w14:textId="77777777" w:rsidR="007C4FE4" w:rsidRPr="00F82097" w:rsidRDefault="007C4FE4" w:rsidP="00EF41E3">
            <w:pPr>
              <w:spacing w:before="240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SLC19A1 80AA, n (%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</w:tcPr>
          <w:p w14:paraId="444A237B" w14:textId="77777777" w:rsidR="007C4FE4" w:rsidRPr="00F82097" w:rsidRDefault="007C4FE4" w:rsidP="00EF41E3">
            <w:pPr>
              <w:spacing w:befor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3 (12.0)</w:t>
            </w:r>
          </w:p>
        </w:tc>
        <w:tc>
          <w:tcPr>
            <w:tcW w:w="2103" w:type="dxa"/>
            <w:tcBorders>
              <w:top w:val="nil"/>
              <w:left w:val="nil"/>
              <w:right w:val="nil"/>
            </w:tcBorders>
          </w:tcPr>
          <w:p w14:paraId="6B400537" w14:textId="77777777" w:rsidR="007C4FE4" w:rsidRPr="00F82097" w:rsidRDefault="007C4FE4" w:rsidP="00EF41E3">
            <w:pPr>
              <w:spacing w:befor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6 (13.6)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vAlign w:val="center"/>
          </w:tcPr>
          <w:p w14:paraId="1214FF87" w14:textId="09148876" w:rsidR="007C4FE4" w:rsidRPr="00F82097" w:rsidRDefault="007C4FE4" w:rsidP="00EF41E3">
            <w:pPr>
              <w:spacing w:befor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097">
              <w:rPr>
                <w:rFonts w:cs="Arial"/>
                <w:sz w:val="22"/>
                <w:szCs w:val="22"/>
                <w:lang w:val="en-US"/>
              </w:rPr>
              <w:t>1.00</w:t>
            </w:r>
          </w:p>
        </w:tc>
      </w:tr>
    </w:tbl>
    <w:p w14:paraId="5C2CC4C0" w14:textId="2AC3FB8E" w:rsidR="007C4FE4" w:rsidRPr="00F82097" w:rsidRDefault="00110FD3" w:rsidP="00110FD3">
      <w:pPr>
        <w:jc w:val="both"/>
        <w:rPr>
          <w:sz w:val="20"/>
          <w:szCs w:val="20"/>
          <w:lang w:val="en-US"/>
        </w:rPr>
      </w:pPr>
      <w:r w:rsidRPr="00F82097">
        <w:rPr>
          <w:sz w:val="20"/>
          <w:szCs w:val="20"/>
          <w:lang w:val="en-US"/>
        </w:rPr>
        <w:t xml:space="preserve">AIAE – Acute </w:t>
      </w:r>
      <w:r w:rsidR="0039123C" w:rsidRPr="00F82097">
        <w:rPr>
          <w:sz w:val="20"/>
          <w:szCs w:val="20"/>
          <w:lang w:val="en-US"/>
        </w:rPr>
        <w:t xml:space="preserve">ischemic arterial event; </w:t>
      </w:r>
      <w:r w:rsidR="00DA7BA4" w:rsidRPr="00F82097">
        <w:rPr>
          <w:sz w:val="20"/>
          <w:szCs w:val="20"/>
          <w:lang w:val="en-US"/>
        </w:rPr>
        <w:t>MTHFR – Methylenetetrahydrofolate Reductase</w:t>
      </w:r>
      <w:r w:rsidR="00AE2DE3" w:rsidRPr="00F82097">
        <w:rPr>
          <w:sz w:val="20"/>
          <w:szCs w:val="20"/>
          <w:lang w:val="en-US"/>
        </w:rPr>
        <w:t>;</w:t>
      </w:r>
      <w:r w:rsidR="00DA7BA4" w:rsidRPr="00F82097">
        <w:rPr>
          <w:sz w:val="20"/>
          <w:szCs w:val="20"/>
          <w:lang w:val="en-US"/>
        </w:rPr>
        <w:t xml:space="preserve"> MTR – methyltransferase</w:t>
      </w:r>
      <w:r w:rsidR="00AE2DE3" w:rsidRPr="00F82097">
        <w:rPr>
          <w:sz w:val="20"/>
          <w:szCs w:val="20"/>
          <w:lang w:val="en-US"/>
        </w:rPr>
        <w:t>;</w:t>
      </w:r>
      <w:r w:rsidR="00DA7BA4" w:rsidRPr="00F82097">
        <w:rPr>
          <w:sz w:val="20"/>
          <w:szCs w:val="20"/>
          <w:lang w:val="en-US"/>
        </w:rPr>
        <w:t xml:space="preserve"> MTRR - methyltransferase reductase</w:t>
      </w:r>
      <w:r w:rsidR="00AE2DE3" w:rsidRPr="00F82097">
        <w:rPr>
          <w:sz w:val="20"/>
          <w:szCs w:val="20"/>
          <w:lang w:val="en-US"/>
        </w:rPr>
        <w:t>; n – Number of patients;</w:t>
      </w:r>
      <w:r w:rsidR="00DA7BA4" w:rsidRPr="00F82097">
        <w:rPr>
          <w:sz w:val="20"/>
          <w:szCs w:val="20"/>
          <w:lang w:val="en-US"/>
        </w:rPr>
        <w:t xml:space="preserve"> SLC19A1 - solute carrier family 19 member 1</w:t>
      </w:r>
      <w:r w:rsidR="0029554C" w:rsidRPr="00F82097">
        <w:rPr>
          <w:sz w:val="20"/>
          <w:szCs w:val="20"/>
          <w:lang w:val="en-US"/>
        </w:rPr>
        <w:t>.</w:t>
      </w:r>
    </w:p>
    <w:sectPr w:rsidR="007C4FE4" w:rsidRPr="00F82097" w:rsidSect="00110FD3">
      <w:pgSz w:w="11906" w:h="16838"/>
      <w:pgMar w:top="1440" w:right="2125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23A"/>
    <w:rsid w:val="00004440"/>
    <w:rsid w:val="000107AA"/>
    <w:rsid w:val="00011B73"/>
    <w:rsid w:val="00014F5C"/>
    <w:rsid w:val="000262C1"/>
    <w:rsid w:val="00047045"/>
    <w:rsid w:val="00062C0E"/>
    <w:rsid w:val="00064D86"/>
    <w:rsid w:val="00076B66"/>
    <w:rsid w:val="00083E4F"/>
    <w:rsid w:val="0009093F"/>
    <w:rsid w:val="00092422"/>
    <w:rsid w:val="00094B06"/>
    <w:rsid w:val="000967F7"/>
    <w:rsid w:val="000A4DD6"/>
    <w:rsid w:val="000A54AE"/>
    <w:rsid w:val="000E05AC"/>
    <w:rsid w:val="000E2311"/>
    <w:rsid w:val="000F14F4"/>
    <w:rsid w:val="001004BF"/>
    <w:rsid w:val="00110FD3"/>
    <w:rsid w:val="001115F7"/>
    <w:rsid w:val="0011214B"/>
    <w:rsid w:val="00121FFE"/>
    <w:rsid w:val="00132CBA"/>
    <w:rsid w:val="00133B34"/>
    <w:rsid w:val="00135065"/>
    <w:rsid w:val="0018484C"/>
    <w:rsid w:val="00192333"/>
    <w:rsid w:val="001A64B9"/>
    <w:rsid w:val="001B162F"/>
    <w:rsid w:val="001C2C75"/>
    <w:rsid w:val="001C3C41"/>
    <w:rsid w:val="001C4BC2"/>
    <w:rsid w:val="001C4CF8"/>
    <w:rsid w:val="001E2522"/>
    <w:rsid w:val="001F04F3"/>
    <w:rsid w:val="001F689B"/>
    <w:rsid w:val="00202A17"/>
    <w:rsid w:val="00202D04"/>
    <w:rsid w:val="0021057F"/>
    <w:rsid w:val="0021446B"/>
    <w:rsid w:val="00215BD6"/>
    <w:rsid w:val="002217B2"/>
    <w:rsid w:val="00240F24"/>
    <w:rsid w:val="00242CCA"/>
    <w:rsid w:val="0024594B"/>
    <w:rsid w:val="0025065C"/>
    <w:rsid w:val="00257822"/>
    <w:rsid w:val="00260672"/>
    <w:rsid w:val="0026647B"/>
    <w:rsid w:val="0028167B"/>
    <w:rsid w:val="00284950"/>
    <w:rsid w:val="0029554C"/>
    <w:rsid w:val="002C0191"/>
    <w:rsid w:val="002C349D"/>
    <w:rsid w:val="002D666F"/>
    <w:rsid w:val="002F32AE"/>
    <w:rsid w:val="00321055"/>
    <w:rsid w:val="00336EA8"/>
    <w:rsid w:val="00340E67"/>
    <w:rsid w:val="0035120F"/>
    <w:rsid w:val="0036311A"/>
    <w:rsid w:val="00366175"/>
    <w:rsid w:val="003712A6"/>
    <w:rsid w:val="0037259A"/>
    <w:rsid w:val="00373832"/>
    <w:rsid w:val="00380109"/>
    <w:rsid w:val="0038086F"/>
    <w:rsid w:val="00384C0D"/>
    <w:rsid w:val="003868B2"/>
    <w:rsid w:val="0039022D"/>
    <w:rsid w:val="00390EF9"/>
    <w:rsid w:val="0039123C"/>
    <w:rsid w:val="003946D7"/>
    <w:rsid w:val="003A358A"/>
    <w:rsid w:val="003A6A2D"/>
    <w:rsid w:val="003B06A1"/>
    <w:rsid w:val="003D0E0B"/>
    <w:rsid w:val="003F2D0F"/>
    <w:rsid w:val="004039CB"/>
    <w:rsid w:val="00406D20"/>
    <w:rsid w:val="00426943"/>
    <w:rsid w:val="00445C9C"/>
    <w:rsid w:val="004520E3"/>
    <w:rsid w:val="00467BD4"/>
    <w:rsid w:val="004711CE"/>
    <w:rsid w:val="00484719"/>
    <w:rsid w:val="00490D62"/>
    <w:rsid w:val="004B24A2"/>
    <w:rsid w:val="004C194F"/>
    <w:rsid w:val="004D29B5"/>
    <w:rsid w:val="004E1842"/>
    <w:rsid w:val="004F6108"/>
    <w:rsid w:val="00520B88"/>
    <w:rsid w:val="005240AC"/>
    <w:rsid w:val="00525270"/>
    <w:rsid w:val="0053123A"/>
    <w:rsid w:val="00542447"/>
    <w:rsid w:val="00544B17"/>
    <w:rsid w:val="0054720F"/>
    <w:rsid w:val="0055232F"/>
    <w:rsid w:val="005666FD"/>
    <w:rsid w:val="005710B1"/>
    <w:rsid w:val="0057277D"/>
    <w:rsid w:val="005A6961"/>
    <w:rsid w:val="005A6A2D"/>
    <w:rsid w:val="005A7482"/>
    <w:rsid w:val="005F4773"/>
    <w:rsid w:val="00612399"/>
    <w:rsid w:val="00614A97"/>
    <w:rsid w:val="006212E0"/>
    <w:rsid w:val="00635534"/>
    <w:rsid w:val="00635658"/>
    <w:rsid w:val="0064032C"/>
    <w:rsid w:val="006517B3"/>
    <w:rsid w:val="006549B8"/>
    <w:rsid w:val="0068033D"/>
    <w:rsid w:val="0068156F"/>
    <w:rsid w:val="006858CD"/>
    <w:rsid w:val="00691762"/>
    <w:rsid w:val="00692AE9"/>
    <w:rsid w:val="00692DA3"/>
    <w:rsid w:val="006A019F"/>
    <w:rsid w:val="006A6509"/>
    <w:rsid w:val="006B7CB4"/>
    <w:rsid w:val="006D54D6"/>
    <w:rsid w:val="006E4C36"/>
    <w:rsid w:val="00702590"/>
    <w:rsid w:val="0071766E"/>
    <w:rsid w:val="007224F4"/>
    <w:rsid w:val="0072428C"/>
    <w:rsid w:val="007243F7"/>
    <w:rsid w:val="00726100"/>
    <w:rsid w:val="00731B2D"/>
    <w:rsid w:val="00741CC5"/>
    <w:rsid w:val="0074373B"/>
    <w:rsid w:val="007641BD"/>
    <w:rsid w:val="007809F5"/>
    <w:rsid w:val="00784176"/>
    <w:rsid w:val="00793FE9"/>
    <w:rsid w:val="007A20E0"/>
    <w:rsid w:val="007A40FE"/>
    <w:rsid w:val="007B11F6"/>
    <w:rsid w:val="007C39BD"/>
    <w:rsid w:val="007C4FE4"/>
    <w:rsid w:val="007C739A"/>
    <w:rsid w:val="007C7417"/>
    <w:rsid w:val="007D38D2"/>
    <w:rsid w:val="007D4155"/>
    <w:rsid w:val="007D4BC3"/>
    <w:rsid w:val="007E6972"/>
    <w:rsid w:val="007E6981"/>
    <w:rsid w:val="007E72F5"/>
    <w:rsid w:val="00801204"/>
    <w:rsid w:val="00806E94"/>
    <w:rsid w:val="008424B2"/>
    <w:rsid w:val="0084339C"/>
    <w:rsid w:val="0084752C"/>
    <w:rsid w:val="0085202C"/>
    <w:rsid w:val="0085496A"/>
    <w:rsid w:val="00856125"/>
    <w:rsid w:val="008617C3"/>
    <w:rsid w:val="00872834"/>
    <w:rsid w:val="008825A4"/>
    <w:rsid w:val="0089138F"/>
    <w:rsid w:val="008B3771"/>
    <w:rsid w:val="008C3350"/>
    <w:rsid w:val="008C3ED7"/>
    <w:rsid w:val="008D3B48"/>
    <w:rsid w:val="008F3311"/>
    <w:rsid w:val="008F4C60"/>
    <w:rsid w:val="00911900"/>
    <w:rsid w:val="00914923"/>
    <w:rsid w:val="00976120"/>
    <w:rsid w:val="00982065"/>
    <w:rsid w:val="00997BB9"/>
    <w:rsid w:val="00997C6F"/>
    <w:rsid w:val="009A21E9"/>
    <w:rsid w:val="009A5E84"/>
    <w:rsid w:val="009A7DEF"/>
    <w:rsid w:val="009B23BE"/>
    <w:rsid w:val="009B7099"/>
    <w:rsid w:val="009C051C"/>
    <w:rsid w:val="009D1CB0"/>
    <w:rsid w:val="009D4852"/>
    <w:rsid w:val="009D63DB"/>
    <w:rsid w:val="009E5598"/>
    <w:rsid w:val="00A172E2"/>
    <w:rsid w:val="00A237FE"/>
    <w:rsid w:val="00A25BCD"/>
    <w:rsid w:val="00A40815"/>
    <w:rsid w:val="00A44CB4"/>
    <w:rsid w:val="00A52396"/>
    <w:rsid w:val="00A533BE"/>
    <w:rsid w:val="00A5476F"/>
    <w:rsid w:val="00A563FD"/>
    <w:rsid w:val="00A65674"/>
    <w:rsid w:val="00A85ECE"/>
    <w:rsid w:val="00AA243F"/>
    <w:rsid w:val="00AA39B6"/>
    <w:rsid w:val="00AA676D"/>
    <w:rsid w:val="00AA7767"/>
    <w:rsid w:val="00AB7A3B"/>
    <w:rsid w:val="00AC2E76"/>
    <w:rsid w:val="00AD62E0"/>
    <w:rsid w:val="00AE2DE3"/>
    <w:rsid w:val="00AE5772"/>
    <w:rsid w:val="00AE60EF"/>
    <w:rsid w:val="00AF26F9"/>
    <w:rsid w:val="00B10902"/>
    <w:rsid w:val="00B12DF9"/>
    <w:rsid w:val="00B248F9"/>
    <w:rsid w:val="00B3382F"/>
    <w:rsid w:val="00B42DA8"/>
    <w:rsid w:val="00B44DCC"/>
    <w:rsid w:val="00B450DA"/>
    <w:rsid w:val="00B52688"/>
    <w:rsid w:val="00B52745"/>
    <w:rsid w:val="00B53918"/>
    <w:rsid w:val="00B62F8A"/>
    <w:rsid w:val="00B7041A"/>
    <w:rsid w:val="00B754F2"/>
    <w:rsid w:val="00B77A32"/>
    <w:rsid w:val="00B83929"/>
    <w:rsid w:val="00B8437B"/>
    <w:rsid w:val="00B84DE9"/>
    <w:rsid w:val="00B87281"/>
    <w:rsid w:val="00BA22A2"/>
    <w:rsid w:val="00BA253A"/>
    <w:rsid w:val="00BA2B17"/>
    <w:rsid w:val="00BA6CDD"/>
    <w:rsid w:val="00BA7AAE"/>
    <w:rsid w:val="00BB3870"/>
    <w:rsid w:val="00BB4DB9"/>
    <w:rsid w:val="00BC06F5"/>
    <w:rsid w:val="00BC1F51"/>
    <w:rsid w:val="00BD13A4"/>
    <w:rsid w:val="00BD6C2D"/>
    <w:rsid w:val="00BE5C68"/>
    <w:rsid w:val="00BE7971"/>
    <w:rsid w:val="00BF3526"/>
    <w:rsid w:val="00C02708"/>
    <w:rsid w:val="00C04C00"/>
    <w:rsid w:val="00C1004C"/>
    <w:rsid w:val="00C20E6D"/>
    <w:rsid w:val="00C24E1A"/>
    <w:rsid w:val="00C32E46"/>
    <w:rsid w:val="00C445FB"/>
    <w:rsid w:val="00C50543"/>
    <w:rsid w:val="00C54784"/>
    <w:rsid w:val="00C6634B"/>
    <w:rsid w:val="00C82B4A"/>
    <w:rsid w:val="00C95A31"/>
    <w:rsid w:val="00CA5228"/>
    <w:rsid w:val="00CB5E08"/>
    <w:rsid w:val="00CD7298"/>
    <w:rsid w:val="00CE2E4E"/>
    <w:rsid w:val="00CF4F5D"/>
    <w:rsid w:val="00D0135B"/>
    <w:rsid w:val="00D13FC8"/>
    <w:rsid w:val="00D270B7"/>
    <w:rsid w:val="00D60C32"/>
    <w:rsid w:val="00D60DAF"/>
    <w:rsid w:val="00D62CE9"/>
    <w:rsid w:val="00D67A0D"/>
    <w:rsid w:val="00D8116E"/>
    <w:rsid w:val="00D81723"/>
    <w:rsid w:val="00D900D1"/>
    <w:rsid w:val="00D91B5B"/>
    <w:rsid w:val="00DA7BA4"/>
    <w:rsid w:val="00DB0E7E"/>
    <w:rsid w:val="00DB2E4E"/>
    <w:rsid w:val="00DB5A9B"/>
    <w:rsid w:val="00DC1AF9"/>
    <w:rsid w:val="00DC2B31"/>
    <w:rsid w:val="00DC7FA4"/>
    <w:rsid w:val="00DE1AAC"/>
    <w:rsid w:val="00DE78C6"/>
    <w:rsid w:val="00DF584C"/>
    <w:rsid w:val="00DF714E"/>
    <w:rsid w:val="00E03C70"/>
    <w:rsid w:val="00E03EB1"/>
    <w:rsid w:val="00E04A92"/>
    <w:rsid w:val="00E270CB"/>
    <w:rsid w:val="00E379BE"/>
    <w:rsid w:val="00E42F68"/>
    <w:rsid w:val="00E512CE"/>
    <w:rsid w:val="00E51D5F"/>
    <w:rsid w:val="00E55A0F"/>
    <w:rsid w:val="00E55B2D"/>
    <w:rsid w:val="00E75CA1"/>
    <w:rsid w:val="00E76863"/>
    <w:rsid w:val="00EB67D5"/>
    <w:rsid w:val="00EC5C0B"/>
    <w:rsid w:val="00EC60BB"/>
    <w:rsid w:val="00EC6C25"/>
    <w:rsid w:val="00ED5C5F"/>
    <w:rsid w:val="00EE362C"/>
    <w:rsid w:val="00EE6825"/>
    <w:rsid w:val="00F04BA4"/>
    <w:rsid w:val="00F14558"/>
    <w:rsid w:val="00F54A83"/>
    <w:rsid w:val="00F56E46"/>
    <w:rsid w:val="00F67951"/>
    <w:rsid w:val="00F80A5D"/>
    <w:rsid w:val="00F82097"/>
    <w:rsid w:val="00F85850"/>
    <w:rsid w:val="00FA7726"/>
    <w:rsid w:val="00FB3084"/>
    <w:rsid w:val="00FB6985"/>
    <w:rsid w:val="00FD053A"/>
    <w:rsid w:val="00FD1D5F"/>
    <w:rsid w:val="00FD3A70"/>
    <w:rsid w:val="00FD5D73"/>
    <w:rsid w:val="00FE4AF8"/>
    <w:rsid w:val="00FE60B3"/>
    <w:rsid w:val="00FF0128"/>
    <w:rsid w:val="00FF2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18DFB81"/>
  <w15:chartTrackingRefBased/>
  <w15:docId w15:val="{62098DCE-F34C-4449-9D15-EE3999B2D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121FFE"/>
    <w:rPr>
      <w:rFonts w:ascii="Calibri" w:eastAsia="Calibri" w:hAnsi="Calibri" w:cs="Calibri"/>
      <w:kern w:val="0"/>
      <w:sz w:val="20"/>
      <w:szCs w:val="2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57277D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unhideWhenUsed/>
    <w:rsid w:val="0057277D"/>
    <w:pPr>
      <w:spacing w:line="240" w:lineRule="auto"/>
    </w:pPr>
    <w:rPr>
      <w:rFonts w:ascii="Arial" w:eastAsia="Calibri" w:hAnsi="Arial" w:cs="Calibri"/>
      <w:kern w:val="0"/>
      <w:sz w:val="24"/>
      <w:szCs w:val="24"/>
      <w14:ligatures w14:val="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57277D"/>
    <w:rPr>
      <w:rFonts w:ascii="Arial" w:eastAsia="Calibri" w:hAnsi="Arial" w:cs="Calibri"/>
      <w:kern w:val="0"/>
      <w:sz w:val="24"/>
      <w:szCs w:val="24"/>
      <w14:ligatures w14:val="none"/>
    </w:rPr>
  </w:style>
  <w:style w:type="paragraph" w:styleId="Reviso">
    <w:name w:val="Revision"/>
    <w:hidden/>
    <w:uiPriority w:val="99"/>
    <w:semiHidden/>
    <w:rsid w:val="00911900"/>
    <w:pPr>
      <w:spacing w:after="0" w:line="240" w:lineRule="auto"/>
    </w:p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56E46"/>
    <w:rPr>
      <w:rFonts w:asciiTheme="minorHAnsi" w:eastAsiaTheme="minorHAnsi" w:hAnsiTheme="minorHAnsi" w:cstheme="minorBidi"/>
      <w:b/>
      <w:bCs/>
      <w:kern w:val="2"/>
      <w:sz w:val="20"/>
      <w:szCs w:val="20"/>
      <w14:ligatures w14:val="standardContextual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56E46"/>
    <w:rPr>
      <w:rFonts w:ascii="Arial" w:eastAsia="Calibri" w:hAnsi="Arial" w:cs="Calibri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01</Words>
  <Characters>2362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a Zarur</dc:creator>
  <cp:keywords/>
  <dc:description/>
  <cp:lastModifiedBy>Eduarda Zarur</cp:lastModifiedBy>
  <cp:revision>2</cp:revision>
  <dcterms:created xsi:type="dcterms:W3CDTF">2025-03-26T17:47:00Z</dcterms:created>
  <dcterms:modified xsi:type="dcterms:W3CDTF">2025-03-26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06c2fc5dd445eb2c9affa37a295ec696ed1694a923af9abba4d1dc2b288b10</vt:lpwstr>
  </property>
</Properties>
</file>